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515" w:rsidRPr="006E5515" w:rsidRDefault="006E5515" w:rsidP="001E75CB">
      <w:pPr>
        <w:pStyle w:val="1"/>
        <w:spacing w:line="276" w:lineRule="auto"/>
        <w:jc w:val="left"/>
        <w:rPr>
          <w:rFonts w:ascii="Arial" w:hAnsi="Arial" w:cs="Arial"/>
          <w:color w:val="auto"/>
          <w:sz w:val="20"/>
          <w:szCs w:val="20"/>
        </w:rPr>
      </w:pPr>
      <w:r w:rsidRPr="006E5515">
        <w:rPr>
          <w:rFonts w:ascii="Arial" w:hAnsi="Arial" w:cs="Arial"/>
          <w:color w:val="auto"/>
          <w:sz w:val="20"/>
          <w:szCs w:val="20"/>
        </w:rPr>
        <w:t xml:space="preserve">Supplementary Table </w:t>
      </w:r>
      <w:bookmarkStart w:id="0" w:name="_GoBack"/>
      <w:bookmarkEnd w:id="0"/>
      <w:r w:rsidRPr="006E5515">
        <w:rPr>
          <w:rFonts w:ascii="Arial" w:hAnsi="Arial" w:cs="Arial"/>
          <w:color w:val="auto"/>
          <w:sz w:val="20"/>
          <w:szCs w:val="20"/>
        </w:rPr>
        <w:t>2: Case/control group genotype frequencies.</w:t>
      </w:r>
    </w:p>
    <w:tbl>
      <w:tblPr>
        <w:tblW w:w="13938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379"/>
        <w:gridCol w:w="3261"/>
        <w:gridCol w:w="1400"/>
        <w:gridCol w:w="2607"/>
        <w:gridCol w:w="1242"/>
        <w:gridCol w:w="1106"/>
      </w:tblGrid>
      <w:tr w:rsidR="006021D4" w:rsidRPr="00953E84" w:rsidTr="009B2557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9B2557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First author</w:t>
            </w:r>
            <w:r w:rsidRPr="00953E84">
              <w:rPr>
                <w:rFonts w:ascii="Arial" w:hAnsi="Arial" w:cs="Arial" w:hint="eastAsia"/>
                <w:b/>
                <w:bCs/>
                <w:kern w:val="0"/>
                <w:sz w:val="22"/>
              </w:rPr>
              <w:t>,</w:t>
            </w:r>
            <w:r w:rsidR="006021D4">
              <w:rPr>
                <w:rFonts w:ascii="Arial" w:hAnsi="Arial" w:cs="Arial" w:hint="eastAsia"/>
                <w:b/>
                <w:bCs/>
                <w:kern w:val="0"/>
                <w:sz w:val="22"/>
              </w:rPr>
              <w:t xml:space="preserve"> </w:t>
            </w:r>
            <w:r w:rsidR="00953E84" w:rsidRPr="00953E84">
              <w:rPr>
                <w:rFonts w:ascii="Arial" w:hAnsi="Arial" w:cs="Arial"/>
                <w:b/>
                <w:bCs/>
                <w:kern w:val="0"/>
                <w:sz w:val="22"/>
              </w:rPr>
              <w:t>y</w:t>
            </w: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e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SN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GG</w:t>
            </w:r>
            <w:r w:rsidRPr="00953E84">
              <w:rPr>
                <w:rFonts w:ascii="Arial" w:hAnsi="Arial" w:cs="Arial" w:hint="eastAsia"/>
                <w:b/>
                <w:bCs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GA</w:t>
            </w:r>
            <w:r w:rsidRPr="00953E84">
              <w:rPr>
                <w:rFonts w:ascii="Arial" w:hAnsi="Arial" w:cs="Arial" w:hint="eastAsia"/>
                <w:b/>
                <w:bCs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A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6021D4" w:rsidP="006021D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2"/>
              </w:rPr>
              <w:t>C</w:t>
            </w:r>
            <w:r w:rsidR="00B10A2B" w:rsidRPr="00953E84">
              <w:rPr>
                <w:rFonts w:ascii="Arial" w:hAnsi="Arial" w:cs="Arial"/>
                <w:b/>
                <w:bCs/>
                <w:kern w:val="0"/>
                <w:sz w:val="22"/>
              </w:rPr>
              <w:t>ase no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GG</w:t>
            </w:r>
            <w:r w:rsidRPr="00953E84">
              <w:rPr>
                <w:rFonts w:ascii="Arial" w:hAnsi="Arial" w:cs="Arial" w:hint="eastAsia"/>
                <w:b/>
                <w:bCs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GA</w:t>
            </w:r>
            <w:r w:rsidRPr="00953E84">
              <w:rPr>
                <w:rFonts w:ascii="Arial" w:hAnsi="Arial" w:cs="Arial" w:hint="eastAsia"/>
                <w:b/>
                <w:bCs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AA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6021D4" w:rsidP="006021D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2"/>
              </w:rPr>
              <w:t>C</w:t>
            </w:r>
            <w:r w:rsidR="00B10A2B" w:rsidRPr="00953E84">
              <w:rPr>
                <w:rFonts w:ascii="Arial" w:hAnsi="Arial" w:cs="Arial"/>
                <w:b/>
                <w:bCs/>
                <w:kern w:val="0"/>
                <w:sz w:val="22"/>
              </w:rPr>
              <w:t>ontrol not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53E84">
              <w:rPr>
                <w:rFonts w:ascii="Arial" w:hAnsi="Arial" w:cs="Arial" w:hint="eastAsia"/>
                <w:b/>
                <w:bCs/>
                <w:kern w:val="0"/>
                <w:sz w:val="22"/>
              </w:rPr>
              <w:t>Source of control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/>
                <w:bCs/>
                <w:kern w:val="0"/>
                <w:sz w:val="22"/>
              </w:rPr>
              <w:t>HWE</w:t>
            </w:r>
          </w:p>
        </w:tc>
      </w:tr>
      <w:tr w:rsidR="006021D4" w:rsidRPr="00953E84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9B2557">
            <w:pPr>
              <w:widowControl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Cs/>
                <w:kern w:val="0"/>
                <w:sz w:val="22"/>
              </w:rPr>
              <w:t>Azevedo</w:t>
            </w:r>
            <w:r w:rsidRPr="00953E84">
              <w:rPr>
                <w:rFonts w:ascii="Arial" w:hAnsi="Arial" w:cs="Arial" w:hint="eastAsia"/>
                <w:bCs/>
                <w:kern w:val="0"/>
                <w:sz w:val="22"/>
              </w:rPr>
              <w:t xml:space="preserve">, </w:t>
            </w:r>
            <w:r w:rsidRPr="00953E84">
              <w:rPr>
                <w:rFonts w:ascii="Arial" w:hAnsi="Arial" w:cs="Arial"/>
                <w:bCs/>
                <w:kern w:val="0"/>
                <w:sz w:val="22"/>
              </w:rPr>
              <w:t>201</w:t>
            </w:r>
            <w:r w:rsidR="009B2557">
              <w:rPr>
                <w:rFonts w:ascii="Arial" w:hAnsi="Arial" w:cs="Arial" w:hint="eastAsia"/>
                <w:bCs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348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80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ARDS with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448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105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healthy childre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Pr="00953E84" w:rsidRDefault="00B10A2B" w:rsidP="006021D4">
            <w:pPr>
              <w:jc w:val="center"/>
              <w:rPr>
                <w:rFonts w:ascii="Arial" w:hAnsi="Arial" w:cs="Arial"/>
                <w:sz w:val="22"/>
              </w:rPr>
            </w:pPr>
            <w:r w:rsidRPr="00953E84">
              <w:rPr>
                <w:rFonts w:ascii="Arial" w:hAnsi="Arial" w:cs="Arial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0.105</w:t>
            </w:r>
          </w:p>
        </w:tc>
      </w:tr>
      <w:tr w:rsidR="006021D4" w:rsidRPr="00953E84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9B2557">
            <w:pPr>
              <w:widowControl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Cs/>
                <w:kern w:val="0"/>
                <w:sz w:val="22"/>
              </w:rPr>
              <w:t>Balding</w:t>
            </w:r>
            <w:r w:rsidRPr="00953E84">
              <w:rPr>
                <w:rFonts w:ascii="Arial" w:hAnsi="Arial" w:cs="Arial" w:hint="eastAsia"/>
                <w:bCs/>
                <w:kern w:val="0"/>
                <w:sz w:val="22"/>
              </w:rPr>
              <w:t xml:space="preserve">, </w:t>
            </w:r>
            <w:r w:rsidRPr="00953E84">
              <w:rPr>
                <w:rFonts w:ascii="Arial" w:hAnsi="Arial" w:cs="Arial"/>
                <w:bCs/>
                <w:kern w:val="0"/>
                <w:sz w:val="22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100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75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meningococcal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233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140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1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Caucasian Irish blood donor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Pr="00953E84" w:rsidRDefault="00B10A2B" w:rsidP="006021D4">
            <w:pPr>
              <w:jc w:val="center"/>
              <w:rPr>
                <w:rFonts w:ascii="Arial" w:hAnsi="Arial" w:cs="Arial"/>
                <w:sz w:val="22"/>
              </w:rPr>
            </w:pPr>
            <w:r w:rsidRPr="00953E84">
              <w:rPr>
                <w:rFonts w:ascii="Arial" w:hAnsi="Arial" w:cs="Arial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0.375</w:t>
            </w:r>
          </w:p>
        </w:tc>
      </w:tr>
      <w:tr w:rsidR="006021D4" w:rsidRPr="00953E84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9B2557">
            <w:pPr>
              <w:widowControl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 w:rsidRPr="00953E84">
              <w:rPr>
                <w:rFonts w:ascii="Arial" w:hAnsi="Arial" w:cs="Arial"/>
                <w:bCs/>
                <w:kern w:val="0"/>
                <w:sz w:val="22"/>
              </w:rPr>
              <w:t>Davis</w:t>
            </w:r>
            <w:r w:rsidRPr="00953E84">
              <w:rPr>
                <w:rFonts w:ascii="Arial" w:hAnsi="Arial" w:cs="Arial" w:hint="eastAsia"/>
                <w:bCs/>
                <w:kern w:val="0"/>
                <w:sz w:val="22"/>
              </w:rPr>
              <w:t xml:space="preserve">, </w:t>
            </w:r>
            <w:r w:rsidRPr="00953E84">
              <w:rPr>
                <w:rFonts w:ascii="Arial" w:hAnsi="Arial" w:cs="Arial"/>
                <w:bCs/>
                <w:kern w:val="0"/>
                <w:sz w:val="22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23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3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puerperal group A streptococcal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34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18</w:t>
            </w:r>
            <w:r w:rsidRPr="00953E84">
              <w:rPr>
                <w:rFonts w:ascii="Arial" w:hAnsi="Arial" w:cs="Arial" w:hint="eastAsia"/>
                <w:kern w:val="0"/>
                <w:sz w:val="22"/>
              </w:rPr>
              <w:t>/</w:t>
            </w:r>
            <w:r w:rsidRPr="00953E84"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racially matched and uncomplicated deliveri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Pr="00953E84" w:rsidRDefault="00B10A2B" w:rsidP="006021D4">
            <w:pPr>
              <w:jc w:val="center"/>
              <w:rPr>
                <w:rFonts w:ascii="Arial" w:hAnsi="Arial" w:cs="Arial"/>
                <w:sz w:val="22"/>
              </w:rPr>
            </w:pPr>
            <w:r w:rsidRPr="00953E84">
              <w:rPr>
                <w:rFonts w:ascii="Arial" w:hAnsi="Arial" w:cs="Arial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953E84" w:rsidRDefault="00B10A2B" w:rsidP="006021D4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53E84">
              <w:rPr>
                <w:rFonts w:ascii="Arial" w:hAnsi="Arial" w:cs="Arial"/>
                <w:kern w:val="0"/>
                <w:sz w:val="22"/>
              </w:rPr>
              <w:t>0.426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Dou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sis with different caus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normal control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481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Duan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major trauma with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major trauma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535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Fu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9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sis patients with a history of chronic heart,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enal, liver or pulmonary failure, including trauma subject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9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individua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094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sis patients with a history of chronic heart,</w:t>
            </w:r>
            <w:r w:rsidR="00953E84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enal, liver or pulmonary failure, including trauma subjec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9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individua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651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Gordon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vere sepsis/septic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3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normal health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64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7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vere sepsis/septic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2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normal health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358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lastRenderedPageBreak/>
              <w:t>Gupta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hemorrhagic shock with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hemorrhagic shock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54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hemorrhagic shock with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7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hemorrhagic shock 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315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Majetschak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blunt trauma with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patients without severe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04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Mira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19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tic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unrelated blood donor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0A2B" w:rsidRDefault="00B10A2B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A2B" w:rsidRPr="006416B7" w:rsidRDefault="00B10A2B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931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tic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unrelated blood donor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52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Nakada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ritically ill patients with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1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Japanese volunteer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918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ritically ill patients with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ritically ill patients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885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O'Keefe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patients with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9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patients without severe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334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patients with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trauma patients without severe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588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Peres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4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7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volunteer subject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648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Phumeetham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ediatric patients with sepsis/septic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09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Schaaf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disease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803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disease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803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septic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pneumococcal disease 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lastRenderedPageBreak/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803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age-matched control subject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6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age-matched control subject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6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pneumococcal septic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age-matched control subject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6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Schueller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7 premature infants &lt;32 weeks of gestational age with proven early-onset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2 healthy newborn infant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415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7 premature infants &lt;32 weeks of gestational age with proven early-onset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5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33 healthy adult volunteer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81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Sipahi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7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volunteer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676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Sole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2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psis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7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6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unrelated healthy volunteers+patient without a previous history of relevant infectious diseas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+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>0.61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2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7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6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unrelated healthy volunteers+patient without a previous history of relevant infectious diseas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+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>0.61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psis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1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5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unrelated healthy volunteers+patient 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without a previous history of relevant infectious diseas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lastRenderedPageBreak/>
              <w:t>PB+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4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1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5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unrelated healthy volunteers+patient without a previous history of relevant infectious diseas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+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2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psis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8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43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2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88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43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3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psis shoc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9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695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4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 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9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1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CAP without sep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695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Song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5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>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6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6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6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6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6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3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5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307</w:t>
            </w:r>
          </w:p>
        </w:tc>
      </w:tr>
      <w:tr w:rsidR="006021D4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8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5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3E84" w:rsidRDefault="00953E84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E84" w:rsidRPr="006416B7" w:rsidRDefault="00953E84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307</w:t>
            </w:r>
          </w:p>
        </w:tc>
      </w:tr>
      <w:tr w:rsidR="009B2557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Tian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>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557" w:rsidRDefault="009B2557" w:rsidP="00AD191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595</w:t>
            </w:r>
          </w:p>
        </w:tc>
      </w:tr>
      <w:tr w:rsidR="009B2557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rs36152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vere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4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557" w:rsidRDefault="009B2557" w:rsidP="00AD191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AD191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652</w:t>
            </w:r>
          </w:p>
        </w:tc>
      </w:tr>
      <w:tr w:rsidR="009B2557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Treszl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5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VLBW neonates with 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9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VLBW neonat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557" w:rsidRDefault="009B2557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579</w:t>
            </w:r>
          </w:p>
        </w:tc>
      </w:tr>
      <w:tr w:rsidR="009B2557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Yu,B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8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9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557" w:rsidRDefault="009B2557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599</w:t>
            </w:r>
          </w:p>
        </w:tc>
      </w:tr>
      <w:tr w:rsidR="009B2557" w:rsidRPr="006416B7" w:rsidTr="009B2557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9B2557">
            <w:pPr>
              <w:widowControl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Yu,D</w:t>
            </w:r>
            <w:r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 xml:space="preserve">, </w:t>
            </w:r>
            <w:r w:rsidRPr="006416B7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rs180062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32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20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sep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53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  <w:r w:rsidRPr="006416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/</w:t>
            </w: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healthy control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2557" w:rsidRDefault="009B2557" w:rsidP="006021D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B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557" w:rsidRPr="006416B7" w:rsidRDefault="009B2557" w:rsidP="006021D4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416B7">
              <w:rPr>
                <w:rFonts w:ascii="Arial" w:hAnsi="Arial" w:cs="Arial"/>
                <w:color w:val="000000" w:themeColor="text1"/>
                <w:kern w:val="0"/>
                <w:sz w:val="22"/>
              </w:rPr>
              <w:t>0.128</w:t>
            </w:r>
          </w:p>
        </w:tc>
      </w:tr>
    </w:tbl>
    <w:p w:rsidR="00953E84" w:rsidRPr="006021D4" w:rsidRDefault="00953E84" w:rsidP="00953E84">
      <w:pPr>
        <w:widowControl/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552EB0">
        <w:rPr>
          <w:rFonts w:ascii="Arial" w:hAnsi="Arial" w:cs="Arial"/>
          <w:bCs/>
          <w:sz w:val="20"/>
          <w:szCs w:val="20"/>
        </w:rPr>
        <w:t xml:space="preserve">SNP: </w:t>
      </w:r>
      <w:r w:rsidRPr="00552EB0">
        <w:rPr>
          <w:rFonts w:ascii="Arial" w:hAnsi="Arial" w:cs="Arial"/>
          <w:sz w:val="20"/>
          <w:szCs w:val="20"/>
        </w:rPr>
        <w:t>single nucleotide polymorphisms</w:t>
      </w:r>
      <w:r w:rsidRPr="00552EB0">
        <w:rPr>
          <w:rFonts w:ascii="Arial" w:hAnsi="Arial" w:cs="Arial"/>
          <w:bCs/>
          <w:sz w:val="20"/>
          <w:szCs w:val="20"/>
        </w:rPr>
        <w:t>;</w:t>
      </w:r>
      <w:r>
        <w:rPr>
          <w:rFonts w:ascii="Arial" w:hAnsi="Arial" w:cs="Arial" w:hint="eastAsia"/>
          <w:bCs/>
          <w:sz w:val="20"/>
          <w:szCs w:val="20"/>
        </w:rPr>
        <w:t xml:space="preserve"> </w:t>
      </w:r>
      <w:r w:rsidRPr="00FD32FF">
        <w:rPr>
          <w:rFonts w:ascii="Arial" w:hAnsi="Arial" w:cs="Arial"/>
          <w:sz w:val="20"/>
          <w:szCs w:val="20"/>
        </w:rPr>
        <w:t xml:space="preserve">ARDS: Acute respiratory distress syndrome; CAP: community-acquired pneumonia; VLBW: very-low-birth-weight; </w:t>
      </w:r>
      <w:r w:rsidR="006021D4">
        <w:rPr>
          <w:rFonts w:ascii="Arial" w:hAnsi="Arial" w:cs="Arial"/>
          <w:bCs/>
          <w:sz w:val="20"/>
          <w:szCs w:val="20"/>
        </w:rPr>
        <w:t>HWE: Hardy-Weinberg equilibriu</w:t>
      </w:r>
      <w:r w:rsidR="006021D4" w:rsidRPr="006021D4">
        <w:rPr>
          <w:rFonts w:ascii="Arial" w:hAnsi="Arial" w:cs="Arial"/>
          <w:sz w:val="20"/>
          <w:szCs w:val="20"/>
        </w:rPr>
        <w:t>m</w:t>
      </w:r>
      <w:r w:rsidR="006021D4" w:rsidRPr="006021D4">
        <w:rPr>
          <w:rFonts w:ascii="Arial" w:hAnsi="Arial" w:cs="Arial" w:hint="eastAsia"/>
          <w:sz w:val="20"/>
          <w:szCs w:val="20"/>
        </w:rPr>
        <w:t>; PB: population-based control; HB: hospital-based control.</w:t>
      </w:r>
    </w:p>
    <w:p w:rsidR="001E75CB" w:rsidRDefault="001E75CB">
      <w:pPr>
        <w:widowControl/>
        <w:jc w:val="left"/>
        <w:rPr>
          <w:rFonts w:ascii="Arial" w:hAnsi="Arial" w:cs="Arial"/>
          <w:bCs/>
          <w:sz w:val="20"/>
          <w:szCs w:val="20"/>
        </w:rPr>
      </w:pPr>
    </w:p>
    <w:sectPr w:rsidR="001E75CB" w:rsidSect="009E6CF7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F39" w:rsidRDefault="00937F39">
      <w:r>
        <w:separator/>
      </w:r>
    </w:p>
  </w:endnote>
  <w:endnote w:type="continuationSeparator" w:id="0">
    <w:p w:rsidR="00937F39" w:rsidRDefault="00937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">
    <w:panose1 w:val="020B0503020204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2F4" w:rsidRDefault="007A7C63" w:rsidP="0008399B">
    <w:pPr>
      <w:pStyle w:val="Footer"/>
      <w:jc w:val="center"/>
    </w:pPr>
    <w:r>
      <w:fldChar w:fldCharType="begin"/>
    </w:r>
    <w:r w:rsidR="000A22F4">
      <w:instrText xml:space="preserve"> PAGE   \* MERGEFORMAT </w:instrText>
    </w:r>
    <w:r>
      <w:fldChar w:fldCharType="separate"/>
    </w:r>
    <w:r w:rsidR="00AA53E3" w:rsidRPr="00AA53E3">
      <w:rPr>
        <w:noProof/>
        <w:lang w:val="zh-CN"/>
      </w:rPr>
      <w:t>2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F39" w:rsidRDefault="00937F39">
      <w:r>
        <w:separator/>
      </w:r>
    </w:p>
  </w:footnote>
  <w:footnote w:type="continuationSeparator" w:id="0">
    <w:p w:rsidR="00937F39" w:rsidRDefault="00937F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9AA18B8"/>
    <w:multiLevelType w:val="hybridMultilevel"/>
    <w:tmpl w:val="3E8A86AC"/>
    <w:lvl w:ilvl="0" w:tplc="3AD67BBC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1D63E7"/>
    <w:multiLevelType w:val="multilevel"/>
    <w:tmpl w:val="B9AC7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9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FB93BA0"/>
    <w:multiLevelType w:val="hybridMultilevel"/>
    <w:tmpl w:val="2CAC0A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2">
    <w:nsid w:val="553521BE"/>
    <w:multiLevelType w:val="hybridMultilevel"/>
    <w:tmpl w:val="009CA062"/>
    <w:lvl w:ilvl="0" w:tplc="03B82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7163149"/>
    <w:multiLevelType w:val="hybridMultilevel"/>
    <w:tmpl w:val="3D6CDC22"/>
    <w:lvl w:ilvl="0" w:tplc="725EFD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AA311C2"/>
    <w:multiLevelType w:val="hybridMultilevel"/>
    <w:tmpl w:val="3D869C62"/>
    <w:lvl w:ilvl="0" w:tplc="A8F2FE3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5"/>
  </w:num>
  <w:num w:numId="3">
    <w:abstractNumId w:val="2"/>
  </w:num>
  <w:num w:numId="4">
    <w:abstractNumId w:val="14"/>
  </w:num>
  <w:num w:numId="5">
    <w:abstractNumId w:val="11"/>
  </w:num>
  <w:num w:numId="6">
    <w:abstractNumId w:val="0"/>
  </w:num>
  <w:num w:numId="7">
    <w:abstractNumId w:val="16"/>
  </w:num>
  <w:num w:numId="8">
    <w:abstractNumId w:val="3"/>
  </w:num>
  <w:num w:numId="9">
    <w:abstractNumId w:val="1"/>
  </w:num>
  <w:num w:numId="10">
    <w:abstractNumId w:val="9"/>
  </w:num>
  <w:num w:numId="11">
    <w:abstractNumId w:val="5"/>
  </w:num>
  <w:num w:numId="12">
    <w:abstractNumId w:val="7"/>
  </w:num>
  <w:num w:numId="13">
    <w:abstractNumId w:val="4"/>
  </w:num>
  <w:num w:numId="14">
    <w:abstractNumId w:val="10"/>
  </w:num>
  <w:num w:numId="15">
    <w:abstractNumId w:val="17"/>
  </w:num>
  <w:num w:numId="16">
    <w:abstractNumId w:val="12"/>
  </w:num>
  <w:num w:numId="17">
    <w:abstractNumId w:val="13"/>
  </w:num>
  <w:num w:numId="18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vana Vancura">
    <w15:presenceInfo w15:providerId="Windows Live" w15:userId="42c78062bf2f03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fxx2xezz0p7ezxfivdef1prvfp55p95v0&quot;&gt;皮肤加油-My EndNote Library Copy&lt;record-ids&gt;&lt;item&gt;12797&lt;/item&gt;&lt;item&gt;13044&lt;/item&gt;&lt;item&gt;13046&lt;/item&gt;&lt;item&gt;13049&lt;/item&gt;&lt;item&gt;13050&lt;/item&gt;&lt;item&gt;13051&lt;/item&gt;&lt;item&gt;13052&lt;/item&gt;&lt;item&gt;13053&lt;/item&gt;&lt;item&gt;13054&lt;/item&gt;&lt;item&gt;13055&lt;/item&gt;&lt;item&gt;13056&lt;/item&gt;&lt;item&gt;13057&lt;/item&gt;&lt;item&gt;13060&lt;/item&gt;&lt;item&gt;13064&lt;/item&gt;&lt;item&gt;13069&lt;/item&gt;&lt;item&gt;13070&lt;/item&gt;&lt;item&gt;13073&lt;/item&gt;&lt;item&gt;13075&lt;/item&gt;&lt;item&gt;13076&lt;/item&gt;&lt;item&gt;13135&lt;/item&gt;&lt;item&gt;13144&lt;/item&gt;&lt;item&gt;13356&lt;/item&gt;&lt;item&gt;13489&lt;/item&gt;&lt;item&gt;13552&lt;/item&gt;&lt;item&gt;14011&lt;/item&gt;&lt;item&gt;14025&lt;/item&gt;&lt;item&gt;14052&lt;/item&gt;&lt;item&gt;15413&lt;/item&gt;&lt;item&gt;15429&lt;/item&gt;&lt;item&gt;15432&lt;/item&gt;&lt;item&gt;15433&lt;/item&gt;&lt;item&gt;15435&lt;/item&gt;&lt;item&gt;15442&lt;/item&gt;&lt;item&gt;15444&lt;/item&gt;&lt;item&gt;15445&lt;/item&gt;&lt;item&gt;15446&lt;/item&gt;&lt;item&gt;15499&lt;/item&gt;&lt;item&gt;15500&lt;/item&gt;&lt;item&gt;15501&lt;/item&gt;&lt;item&gt;15502&lt;/item&gt;&lt;item&gt;15504&lt;/item&gt;&lt;item&gt;15506&lt;/item&gt;&lt;item&gt;15507&lt;/item&gt;&lt;item&gt;15509&lt;/item&gt;&lt;/record-ids&gt;&lt;/item&gt;&lt;/Libraries&gt;"/>
  </w:docVars>
  <w:rsids>
    <w:rsidRoot w:val="0061303A"/>
    <w:rsid w:val="000001E6"/>
    <w:rsid w:val="0000063D"/>
    <w:rsid w:val="000007B1"/>
    <w:rsid w:val="000009A5"/>
    <w:rsid w:val="000021A6"/>
    <w:rsid w:val="000030EF"/>
    <w:rsid w:val="00003954"/>
    <w:rsid w:val="000047A8"/>
    <w:rsid w:val="00004BB5"/>
    <w:rsid w:val="000057C4"/>
    <w:rsid w:val="000058D9"/>
    <w:rsid w:val="0000603A"/>
    <w:rsid w:val="00006190"/>
    <w:rsid w:val="0000645B"/>
    <w:rsid w:val="00006BC3"/>
    <w:rsid w:val="00006DBB"/>
    <w:rsid w:val="0001094F"/>
    <w:rsid w:val="00011F6A"/>
    <w:rsid w:val="00012748"/>
    <w:rsid w:val="000140A8"/>
    <w:rsid w:val="0001419D"/>
    <w:rsid w:val="000146B3"/>
    <w:rsid w:val="000167B7"/>
    <w:rsid w:val="00020635"/>
    <w:rsid w:val="00020A43"/>
    <w:rsid w:val="00025229"/>
    <w:rsid w:val="00025680"/>
    <w:rsid w:val="00025D6D"/>
    <w:rsid w:val="0002619A"/>
    <w:rsid w:val="000263F7"/>
    <w:rsid w:val="00026870"/>
    <w:rsid w:val="0002741E"/>
    <w:rsid w:val="0003002A"/>
    <w:rsid w:val="00030F40"/>
    <w:rsid w:val="0003278C"/>
    <w:rsid w:val="000334E0"/>
    <w:rsid w:val="00033DC1"/>
    <w:rsid w:val="00035D26"/>
    <w:rsid w:val="000362A1"/>
    <w:rsid w:val="000362D3"/>
    <w:rsid w:val="00036D6D"/>
    <w:rsid w:val="0003795E"/>
    <w:rsid w:val="00037EB3"/>
    <w:rsid w:val="00040214"/>
    <w:rsid w:val="000402EC"/>
    <w:rsid w:val="0004050A"/>
    <w:rsid w:val="00040AE8"/>
    <w:rsid w:val="00041887"/>
    <w:rsid w:val="000422A8"/>
    <w:rsid w:val="00042851"/>
    <w:rsid w:val="00043070"/>
    <w:rsid w:val="000438EE"/>
    <w:rsid w:val="00043FE7"/>
    <w:rsid w:val="00045142"/>
    <w:rsid w:val="00045202"/>
    <w:rsid w:val="000454EE"/>
    <w:rsid w:val="000465DC"/>
    <w:rsid w:val="000469F8"/>
    <w:rsid w:val="000500EE"/>
    <w:rsid w:val="0005022E"/>
    <w:rsid w:val="00050849"/>
    <w:rsid w:val="000509AA"/>
    <w:rsid w:val="00050FAD"/>
    <w:rsid w:val="000517EF"/>
    <w:rsid w:val="000518B4"/>
    <w:rsid w:val="000520B7"/>
    <w:rsid w:val="000529DA"/>
    <w:rsid w:val="00053474"/>
    <w:rsid w:val="000536A8"/>
    <w:rsid w:val="00053B35"/>
    <w:rsid w:val="000541D3"/>
    <w:rsid w:val="00054A29"/>
    <w:rsid w:val="000551FA"/>
    <w:rsid w:val="00056065"/>
    <w:rsid w:val="00056A4C"/>
    <w:rsid w:val="00056E4C"/>
    <w:rsid w:val="00057DC1"/>
    <w:rsid w:val="000606A7"/>
    <w:rsid w:val="000606DB"/>
    <w:rsid w:val="000607E5"/>
    <w:rsid w:val="000620B4"/>
    <w:rsid w:val="0006385F"/>
    <w:rsid w:val="00064F79"/>
    <w:rsid w:val="0006707C"/>
    <w:rsid w:val="00072468"/>
    <w:rsid w:val="0007276B"/>
    <w:rsid w:val="00072985"/>
    <w:rsid w:val="00072BF5"/>
    <w:rsid w:val="00072E4B"/>
    <w:rsid w:val="00073119"/>
    <w:rsid w:val="000755AA"/>
    <w:rsid w:val="00075C41"/>
    <w:rsid w:val="0007632E"/>
    <w:rsid w:val="00077170"/>
    <w:rsid w:val="0007758B"/>
    <w:rsid w:val="00080533"/>
    <w:rsid w:val="00082342"/>
    <w:rsid w:val="00082CE1"/>
    <w:rsid w:val="0008399B"/>
    <w:rsid w:val="0008562A"/>
    <w:rsid w:val="0008570A"/>
    <w:rsid w:val="00086BAA"/>
    <w:rsid w:val="00086E58"/>
    <w:rsid w:val="0008775B"/>
    <w:rsid w:val="00090908"/>
    <w:rsid w:val="00090E48"/>
    <w:rsid w:val="00091AF5"/>
    <w:rsid w:val="0009391D"/>
    <w:rsid w:val="00094475"/>
    <w:rsid w:val="00095517"/>
    <w:rsid w:val="00095AFD"/>
    <w:rsid w:val="00095F81"/>
    <w:rsid w:val="00095FE9"/>
    <w:rsid w:val="00096076"/>
    <w:rsid w:val="000961A2"/>
    <w:rsid w:val="00097B28"/>
    <w:rsid w:val="00097DF9"/>
    <w:rsid w:val="000A0831"/>
    <w:rsid w:val="000A11CC"/>
    <w:rsid w:val="000A142C"/>
    <w:rsid w:val="000A16D9"/>
    <w:rsid w:val="000A22F4"/>
    <w:rsid w:val="000A417D"/>
    <w:rsid w:val="000A4302"/>
    <w:rsid w:val="000A516B"/>
    <w:rsid w:val="000A545C"/>
    <w:rsid w:val="000A549F"/>
    <w:rsid w:val="000A5C3F"/>
    <w:rsid w:val="000A6F01"/>
    <w:rsid w:val="000A6FD2"/>
    <w:rsid w:val="000B00F5"/>
    <w:rsid w:val="000B1037"/>
    <w:rsid w:val="000B1F62"/>
    <w:rsid w:val="000B41C0"/>
    <w:rsid w:val="000B4303"/>
    <w:rsid w:val="000B4390"/>
    <w:rsid w:val="000B45D5"/>
    <w:rsid w:val="000B4B3C"/>
    <w:rsid w:val="000B4D50"/>
    <w:rsid w:val="000B4FE0"/>
    <w:rsid w:val="000B5838"/>
    <w:rsid w:val="000B6044"/>
    <w:rsid w:val="000B7072"/>
    <w:rsid w:val="000C0509"/>
    <w:rsid w:val="000C0D47"/>
    <w:rsid w:val="000C144A"/>
    <w:rsid w:val="000C39E7"/>
    <w:rsid w:val="000C475E"/>
    <w:rsid w:val="000C4780"/>
    <w:rsid w:val="000C4781"/>
    <w:rsid w:val="000C4EA3"/>
    <w:rsid w:val="000C5572"/>
    <w:rsid w:val="000C5A9B"/>
    <w:rsid w:val="000C5F67"/>
    <w:rsid w:val="000C63DC"/>
    <w:rsid w:val="000C6610"/>
    <w:rsid w:val="000C68A9"/>
    <w:rsid w:val="000C72DD"/>
    <w:rsid w:val="000C7FC1"/>
    <w:rsid w:val="000D04D5"/>
    <w:rsid w:val="000D05B0"/>
    <w:rsid w:val="000D080C"/>
    <w:rsid w:val="000D1458"/>
    <w:rsid w:val="000D21DE"/>
    <w:rsid w:val="000D3103"/>
    <w:rsid w:val="000D352F"/>
    <w:rsid w:val="000D3E94"/>
    <w:rsid w:val="000D3F90"/>
    <w:rsid w:val="000D4330"/>
    <w:rsid w:val="000D4B68"/>
    <w:rsid w:val="000D5B0A"/>
    <w:rsid w:val="000D6E9B"/>
    <w:rsid w:val="000D74B7"/>
    <w:rsid w:val="000D77C3"/>
    <w:rsid w:val="000E1986"/>
    <w:rsid w:val="000E2DF8"/>
    <w:rsid w:val="000E37E2"/>
    <w:rsid w:val="000E3F2B"/>
    <w:rsid w:val="000E3FAB"/>
    <w:rsid w:val="000E6A2E"/>
    <w:rsid w:val="000E73FE"/>
    <w:rsid w:val="000E79FA"/>
    <w:rsid w:val="000E7BED"/>
    <w:rsid w:val="000F11A6"/>
    <w:rsid w:val="000F2510"/>
    <w:rsid w:val="000F2D1B"/>
    <w:rsid w:val="000F42F2"/>
    <w:rsid w:val="000F4A9D"/>
    <w:rsid w:val="000F4D08"/>
    <w:rsid w:val="000F5932"/>
    <w:rsid w:val="000F7208"/>
    <w:rsid w:val="000F762A"/>
    <w:rsid w:val="0010107C"/>
    <w:rsid w:val="0010121B"/>
    <w:rsid w:val="0010198D"/>
    <w:rsid w:val="00102AE4"/>
    <w:rsid w:val="0010369A"/>
    <w:rsid w:val="00104A93"/>
    <w:rsid w:val="00105408"/>
    <w:rsid w:val="001054F6"/>
    <w:rsid w:val="0010550F"/>
    <w:rsid w:val="00106A0F"/>
    <w:rsid w:val="00111F23"/>
    <w:rsid w:val="001163F8"/>
    <w:rsid w:val="0011751C"/>
    <w:rsid w:val="00117AF9"/>
    <w:rsid w:val="00117C72"/>
    <w:rsid w:val="00120CED"/>
    <w:rsid w:val="0012165C"/>
    <w:rsid w:val="00123694"/>
    <w:rsid w:val="0012381A"/>
    <w:rsid w:val="00123BB6"/>
    <w:rsid w:val="00123F16"/>
    <w:rsid w:val="001242CF"/>
    <w:rsid w:val="001251D4"/>
    <w:rsid w:val="00125506"/>
    <w:rsid w:val="00125FC7"/>
    <w:rsid w:val="001263AF"/>
    <w:rsid w:val="00126512"/>
    <w:rsid w:val="00126898"/>
    <w:rsid w:val="001273A9"/>
    <w:rsid w:val="00127B86"/>
    <w:rsid w:val="00131341"/>
    <w:rsid w:val="00132169"/>
    <w:rsid w:val="001329E8"/>
    <w:rsid w:val="00133684"/>
    <w:rsid w:val="00133DCF"/>
    <w:rsid w:val="00135392"/>
    <w:rsid w:val="0013671B"/>
    <w:rsid w:val="00137AAB"/>
    <w:rsid w:val="00137B1E"/>
    <w:rsid w:val="00137EED"/>
    <w:rsid w:val="00140A88"/>
    <w:rsid w:val="00140F4A"/>
    <w:rsid w:val="00141559"/>
    <w:rsid w:val="00142224"/>
    <w:rsid w:val="001427A4"/>
    <w:rsid w:val="00142E7F"/>
    <w:rsid w:val="00144485"/>
    <w:rsid w:val="00144F0B"/>
    <w:rsid w:val="00145B57"/>
    <w:rsid w:val="00145D85"/>
    <w:rsid w:val="00146287"/>
    <w:rsid w:val="001464D5"/>
    <w:rsid w:val="00146B86"/>
    <w:rsid w:val="001478FB"/>
    <w:rsid w:val="001479BD"/>
    <w:rsid w:val="00147F2C"/>
    <w:rsid w:val="00150D51"/>
    <w:rsid w:val="00151305"/>
    <w:rsid w:val="00152C66"/>
    <w:rsid w:val="00153358"/>
    <w:rsid w:val="00153F5A"/>
    <w:rsid w:val="0015457C"/>
    <w:rsid w:val="001564F0"/>
    <w:rsid w:val="00156EE4"/>
    <w:rsid w:val="00156EEC"/>
    <w:rsid w:val="00160111"/>
    <w:rsid w:val="001616D8"/>
    <w:rsid w:val="00162F6E"/>
    <w:rsid w:val="00164996"/>
    <w:rsid w:val="00167B5B"/>
    <w:rsid w:val="00167CB6"/>
    <w:rsid w:val="001700DA"/>
    <w:rsid w:val="001704B2"/>
    <w:rsid w:val="0017174B"/>
    <w:rsid w:val="00171C03"/>
    <w:rsid w:val="001720B7"/>
    <w:rsid w:val="001732A3"/>
    <w:rsid w:val="0017433A"/>
    <w:rsid w:val="00174C81"/>
    <w:rsid w:val="001768B3"/>
    <w:rsid w:val="00176B69"/>
    <w:rsid w:val="00177098"/>
    <w:rsid w:val="0017784E"/>
    <w:rsid w:val="00180A23"/>
    <w:rsid w:val="00181483"/>
    <w:rsid w:val="0018250E"/>
    <w:rsid w:val="001836BF"/>
    <w:rsid w:val="00183A1A"/>
    <w:rsid w:val="00183B89"/>
    <w:rsid w:val="00185D85"/>
    <w:rsid w:val="00186763"/>
    <w:rsid w:val="0018755C"/>
    <w:rsid w:val="0019164C"/>
    <w:rsid w:val="001932F1"/>
    <w:rsid w:val="00194760"/>
    <w:rsid w:val="001A018E"/>
    <w:rsid w:val="001A1AA8"/>
    <w:rsid w:val="001A464D"/>
    <w:rsid w:val="001B1988"/>
    <w:rsid w:val="001B2984"/>
    <w:rsid w:val="001B2F6A"/>
    <w:rsid w:val="001B3022"/>
    <w:rsid w:val="001B622B"/>
    <w:rsid w:val="001B684A"/>
    <w:rsid w:val="001B6A1E"/>
    <w:rsid w:val="001B7C6E"/>
    <w:rsid w:val="001C10B4"/>
    <w:rsid w:val="001C1A00"/>
    <w:rsid w:val="001C238A"/>
    <w:rsid w:val="001C2B67"/>
    <w:rsid w:val="001C2D36"/>
    <w:rsid w:val="001C3404"/>
    <w:rsid w:val="001C382A"/>
    <w:rsid w:val="001C4281"/>
    <w:rsid w:val="001C4CE6"/>
    <w:rsid w:val="001C4EDC"/>
    <w:rsid w:val="001C660C"/>
    <w:rsid w:val="001C79F3"/>
    <w:rsid w:val="001D01A3"/>
    <w:rsid w:val="001D0902"/>
    <w:rsid w:val="001D1C39"/>
    <w:rsid w:val="001D225A"/>
    <w:rsid w:val="001D2A6E"/>
    <w:rsid w:val="001D2E39"/>
    <w:rsid w:val="001D32EA"/>
    <w:rsid w:val="001D5D2F"/>
    <w:rsid w:val="001D5E27"/>
    <w:rsid w:val="001D6FA9"/>
    <w:rsid w:val="001E12B5"/>
    <w:rsid w:val="001E17F5"/>
    <w:rsid w:val="001E2105"/>
    <w:rsid w:val="001E2E62"/>
    <w:rsid w:val="001E35D0"/>
    <w:rsid w:val="001E413D"/>
    <w:rsid w:val="001E51D8"/>
    <w:rsid w:val="001E5BB7"/>
    <w:rsid w:val="001E75B7"/>
    <w:rsid w:val="001E75CB"/>
    <w:rsid w:val="001E78AC"/>
    <w:rsid w:val="001F0060"/>
    <w:rsid w:val="001F0F88"/>
    <w:rsid w:val="001F120F"/>
    <w:rsid w:val="001F2BC9"/>
    <w:rsid w:val="001F2E46"/>
    <w:rsid w:val="001F2F30"/>
    <w:rsid w:val="001F3101"/>
    <w:rsid w:val="001F4FF1"/>
    <w:rsid w:val="001F51EE"/>
    <w:rsid w:val="001F5A65"/>
    <w:rsid w:val="001F6A23"/>
    <w:rsid w:val="001F70D6"/>
    <w:rsid w:val="001F7833"/>
    <w:rsid w:val="002000C4"/>
    <w:rsid w:val="002000E2"/>
    <w:rsid w:val="0020153E"/>
    <w:rsid w:val="00202030"/>
    <w:rsid w:val="00203274"/>
    <w:rsid w:val="002037DB"/>
    <w:rsid w:val="0020693F"/>
    <w:rsid w:val="00210252"/>
    <w:rsid w:val="00211164"/>
    <w:rsid w:val="00212998"/>
    <w:rsid w:val="00212A7C"/>
    <w:rsid w:val="0021312B"/>
    <w:rsid w:val="0021389D"/>
    <w:rsid w:val="002147D2"/>
    <w:rsid w:val="00215B00"/>
    <w:rsid w:val="00216797"/>
    <w:rsid w:val="00217623"/>
    <w:rsid w:val="00220B16"/>
    <w:rsid w:val="00220C46"/>
    <w:rsid w:val="00221E7D"/>
    <w:rsid w:val="00222130"/>
    <w:rsid w:val="00222859"/>
    <w:rsid w:val="00222BB9"/>
    <w:rsid w:val="0022432E"/>
    <w:rsid w:val="002243DB"/>
    <w:rsid w:val="0022503B"/>
    <w:rsid w:val="00225CED"/>
    <w:rsid w:val="00226302"/>
    <w:rsid w:val="002268D3"/>
    <w:rsid w:val="00227659"/>
    <w:rsid w:val="00227ACE"/>
    <w:rsid w:val="00227D39"/>
    <w:rsid w:val="00230D42"/>
    <w:rsid w:val="00230FBC"/>
    <w:rsid w:val="002318E2"/>
    <w:rsid w:val="00231FB3"/>
    <w:rsid w:val="0023362A"/>
    <w:rsid w:val="00234598"/>
    <w:rsid w:val="00234DEC"/>
    <w:rsid w:val="002370F2"/>
    <w:rsid w:val="00237F7C"/>
    <w:rsid w:val="0024010F"/>
    <w:rsid w:val="002403B9"/>
    <w:rsid w:val="002403DA"/>
    <w:rsid w:val="002411AD"/>
    <w:rsid w:val="002418AB"/>
    <w:rsid w:val="00241B8A"/>
    <w:rsid w:val="00241E27"/>
    <w:rsid w:val="0024227F"/>
    <w:rsid w:val="002432DF"/>
    <w:rsid w:val="00243CBD"/>
    <w:rsid w:val="00244E6B"/>
    <w:rsid w:val="00245990"/>
    <w:rsid w:val="00245EB7"/>
    <w:rsid w:val="002514C8"/>
    <w:rsid w:val="00251EFB"/>
    <w:rsid w:val="002527C4"/>
    <w:rsid w:val="0025280F"/>
    <w:rsid w:val="00252EBE"/>
    <w:rsid w:val="002540DC"/>
    <w:rsid w:val="002557A2"/>
    <w:rsid w:val="00255920"/>
    <w:rsid w:val="00257271"/>
    <w:rsid w:val="00257A13"/>
    <w:rsid w:val="00257AED"/>
    <w:rsid w:val="00257FAA"/>
    <w:rsid w:val="00260574"/>
    <w:rsid w:val="00264078"/>
    <w:rsid w:val="0026435B"/>
    <w:rsid w:val="00264405"/>
    <w:rsid w:val="00264CA5"/>
    <w:rsid w:val="00265893"/>
    <w:rsid w:val="00265A4C"/>
    <w:rsid w:val="00265A73"/>
    <w:rsid w:val="00266DF2"/>
    <w:rsid w:val="00267328"/>
    <w:rsid w:val="002678CA"/>
    <w:rsid w:val="002701D1"/>
    <w:rsid w:val="002708ED"/>
    <w:rsid w:val="0027224A"/>
    <w:rsid w:val="00272EBA"/>
    <w:rsid w:val="002730CF"/>
    <w:rsid w:val="0027389B"/>
    <w:rsid w:val="00273E18"/>
    <w:rsid w:val="002744E7"/>
    <w:rsid w:val="00276DB0"/>
    <w:rsid w:val="00277118"/>
    <w:rsid w:val="00277286"/>
    <w:rsid w:val="002779FC"/>
    <w:rsid w:val="00277E44"/>
    <w:rsid w:val="0028167A"/>
    <w:rsid w:val="002824A1"/>
    <w:rsid w:val="00282E2F"/>
    <w:rsid w:val="00283E2C"/>
    <w:rsid w:val="00284E40"/>
    <w:rsid w:val="00287E94"/>
    <w:rsid w:val="00291932"/>
    <w:rsid w:val="00291BBC"/>
    <w:rsid w:val="002934AA"/>
    <w:rsid w:val="00293803"/>
    <w:rsid w:val="00293E46"/>
    <w:rsid w:val="002949D6"/>
    <w:rsid w:val="00294E4F"/>
    <w:rsid w:val="002954F3"/>
    <w:rsid w:val="002956C9"/>
    <w:rsid w:val="00295F8B"/>
    <w:rsid w:val="0029666A"/>
    <w:rsid w:val="002A03FF"/>
    <w:rsid w:val="002A0C17"/>
    <w:rsid w:val="002A1587"/>
    <w:rsid w:val="002A37BB"/>
    <w:rsid w:val="002A450A"/>
    <w:rsid w:val="002A4D19"/>
    <w:rsid w:val="002A4EDB"/>
    <w:rsid w:val="002A530A"/>
    <w:rsid w:val="002A5683"/>
    <w:rsid w:val="002A72C8"/>
    <w:rsid w:val="002B0B54"/>
    <w:rsid w:val="002B1D73"/>
    <w:rsid w:val="002B2F3C"/>
    <w:rsid w:val="002B35A0"/>
    <w:rsid w:val="002B397F"/>
    <w:rsid w:val="002B4474"/>
    <w:rsid w:val="002B58F2"/>
    <w:rsid w:val="002B62C8"/>
    <w:rsid w:val="002B7CA8"/>
    <w:rsid w:val="002B7E2F"/>
    <w:rsid w:val="002C01D3"/>
    <w:rsid w:val="002C05A5"/>
    <w:rsid w:val="002C0B76"/>
    <w:rsid w:val="002C187A"/>
    <w:rsid w:val="002C1894"/>
    <w:rsid w:val="002C1908"/>
    <w:rsid w:val="002C2189"/>
    <w:rsid w:val="002C22BC"/>
    <w:rsid w:val="002C2B86"/>
    <w:rsid w:val="002C31DD"/>
    <w:rsid w:val="002C41B3"/>
    <w:rsid w:val="002C4753"/>
    <w:rsid w:val="002C5A5B"/>
    <w:rsid w:val="002C601A"/>
    <w:rsid w:val="002C6400"/>
    <w:rsid w:val="002C744D"/>
    <w:rsid w:val="002C77A8"/>
    <w:rsid w:val="002D00EA"/>
    <w:rsid w:val="002D1189"/>
    <w:rsid w:val="002D2098"/>
    <w:rsid w:val="002D33CC"/>
    <w:rsid w:val="002D4075"/>
    <w:rsid w:val="002D4137"/>
    <w:rsid w:val="002D41DA"/>
    <w:rsid w:val="002D483D"/>
    <w:rsid w:val="002D4AA9"/>
    <w:rsid w:val="002D4ABC"/>
    <w:rsid w:val="002D4E83"/>
    <w:rsid w:val="002D5705"/>
    <w:rsid w:val="002D7357"/>
    <w:rsid w:val="002E1504"/>
    <w:rsid w:val="002E15EB"/>
    <w:rsid w:val="002E2908"/>
    <w:rsid w:val="002E300F"/>
    <w:rsid w:val="002E3C10"/>
    <w:rsid w:val="002E4B98"/>
    <w:rsid w:val="002E4DC9"/>
    <w:rsid w:val="002E55E7"/>
    <w:rsid w:val="002E6A38"/>
    <w:rsid w:val="002E7BC6"/>
    <w:rsid w:val="002F069F"/>
    <w:rsid w:val="002F0FEE"/>
    <w:rsid w:val="002F1D8E"/>
    <w:rsid w:val="002F2080"/>
    <w:rsid w:val="002F32D6"/>
    <w:rsid w:val="002F66E3"/>
    <w:rsid w:val="002F7007"/>
    <w:rsid w:val="002F79E7"/>
    <w:rsid w:val="00300974"/>
    <w:rsid w:val="00300C54"/>
    <w:rsid w:val="00301CB5"/>
    <w:rsid w:val="00301EC5"/>
    <w:rsid w:val="00302E10"/>
    <w:rsid w:val="00303B61"/>
    <w:rsid w:val="003048C8"/>
    <w:rsid w:val="00304BD0"/>
    <w:rsid w:val="00305E78"/>
    <w:rsid w:val="0030624A"/>
    <w:rsid w:val="00307020"/>
    <w:rsid w:val="00311483"/>
    <w:rsid w:val="0031267F"/>
    <w:rsid w:val="0031395E"/>
    <w:rsid w:val="00313A54"/>
    <w:rsid w:val="00314B83"/>
    <w:rsid w:val="00315DB0"/>
    <w:rsid w:val="00316C94"/>
    <w:rsid w:val="00317063"/>
    <w:rsid w:val="003200FE"/>
    <w:rsid w:val="0032066C"/>
    <w:rsid w:val="0032144E"/>
    <w:rsid w:val="00321D87"/>
    <w:rsid w:val="00322152"/>
    <w:rsid w:val="00322416"/>
    <w:rsid w:val="00322A53"/>
    <w:rsid w:val="003245CD"/>
    <w:rsid w:val="00326562"/>
    <w:rsid w:val="003303C2"/>
    <w:rsid w:val="003311E9"/>
    <w:rsid w:val="00331394"/>
    <w:rsid w:val="00332F31"/>
    <w:rsid w:val="00333E68"/>
    <w:rsid w:val="00334120"/>
    <w:rsid w:val="00334140"/>
    <w:rsid w:val="003348F5"/>
    <w:rsid w:val="00335392"/>
    <w:rsid w:val="00335B5F"/>
    <w:rsid w:val="0033688D"/>
    <w:rsid w:val="003375D2"/>
    <w:rsid w:val="00337F44"/>
    <w:rsid w:val="00340CB3"/>
    <w:rsid w:val="00341ED3"/>
    <w:rsid w:val="00341FA9"/>
    <w:rsid w:val="00341FEA"/>
    <w:rsid w:val="00342DF6"/>
    <w:rsid w:val="00343976"/>
    <w:rsid w:val="0034486D"/>
    <w:rsid w:val="00345767"/>
    <w:rsid w:val="00345818"/>
    <w:rsid w:val="00346093"/>
    <w:rsid w:val="00346292"/>
    <w:rsid w:val="00346D69"/>
    <w:rsid w:val="00350030"/>
    <w:rsid w:val="003500B5"/>
    <w:rsid w:val="003511F2"/>
    <w:rsid w:val="0035150C"/>
    <w:rsid w:val="003516AD"/>
    <w:rsid w:val="003519D6"/>
    <w:rsid w:val="003525A7"/>
    <w:rsid w:val="0035282C"/>
    <w:rsid w:val="00352FA9"/>
    <w:rsid w:val="00353DA8"/>
    <w:rsid w:val="00354900"/>
    <w:rsid w:val="00354D90"/>
    <w:rsid w:val="00354DE0"/>
    <w:rsid w:val="003555ED"/>
    <w:rsid w:val="00355C31"/>
    <w:rsid w:val="00360506"/>
    <w:rsid w:val="003609B6"/>
    <w:rsid w:val="003615B7"/>
    <w:rsid w:val="00361B30"/>
    <w:rsid w:val="003623B0"/>
    <w:rsid w:val="003631ED"/>
    <w:rsid w:val="00363CE7"/>
    <w:rsid w:val="00364EF7"/>
    <w:rsid w:val="00365D9E"/>
    <w:rsid w:val="00365E5A"/>
    <w:rsid w:val="003671BF"/>
    <w:rsid w:val="00367E59"/>
    <w:rsid w:val="00370305"/>
    <w:rsid w:val="0037089E"/>
    <w:rsid w:val="0037093A"/>
    <w:rsid w:val="00370B16"/>
    <w:rsid w:val="00371083"/>
    <w:rsid w:val="003714E6"/>
    <w:rsid w:val="00372537"/>
    <w:rsid w:val="00372A96"/>
    <w:rsid w:val="00373D72"/>
    <w:rsid w:val="00375401"/>
    <w:rsid w:val="00375DFD"/>
    <w:rsid w:val="00375FAD"/>
    <w:rsid w:val="00381397"/>
    <w:rsid w:val="003821E2"/>
    <w:rsid w:val="00382408"/>
    <w:rsid w:val="00382565"/>
    <w:rsid w:val="003846BC"/>
    <w:rsid w:val="00384724"/>
    <w:rsid w:val="00384F11"/>
    <w:rsid w:val="0038503E"/>
    <w:rsid w:val="00385511"/>
    <w:rsid w:val="0038634C"/>
    <w:rsid w:val="00386371"/>
    <w:rsid w:val="00386609"/>
    <w:rsid w:val="00391718"/>
    <w:rsid w:val="00392098"/>
    <w:rsid w:val="00393186"/>
    <w:rsid w:val="00393A9E"/>
    <w:rsid w:val="003947CE"/>
    <w:rsid w:val="00394DA7"/>
    <w:rsid w:val="0039527D"/>
    <w:rsid w:val="0039567D"/>
    <w:rsid w:val="003956CF"/>
    <w:rsid w:val="00396F0D"/>
    <w:rsid w:val="003973CB"/>
    <w:rsid w:val="003A008E"/>
    <w:rsid w:val="003A0634"/>
    <w:rsid w:val="003A08E6"/>
    <w:rsid w:val="003A0A8B"/>
    <w:rsid w:val="003A0C16"/>
    <w:rsid w:val="003A1929"/>
    <w:rsid w:val="003A19B2"/>
    <w:rsid w:val="003A228A"/>
    <w:rsid w:val="003A23D4"/>
    <w:rsid w:val="003A36D6"/>
    <w:rsid w:val="003A3DEE"/>
    <w:rsid w:val="003A457B"/>
    <w:rsid w:val="003A4F7D"/>
    <w:rsid w:val="003A5163"/>
    <w:rsid w:val="003A6FA6"/>
    <w:rsid w:val="003B03A3"/>
    <w:rsid w:val="003B2DFD"/>
    <w:rsid w:val="003B33B0"/>
    <w:rsid w:val="003B5FC1"/>
    <w:rsid w:val="003B6971"/>
    <w:rsid w:val="003C0238"/>
    <w:rsid w:val="003C09E0"/>
    <w:rsid w:val="003C12B1"/>
    <w:rsid w:val="003C1467"/>
    <w:rsid w:val="003C181E"/>
    <w:rsid w:val="003C1F09"/>
    <w:rsid w:val="003C2600"/>
    <w:rsid w:val="003C3201"/>
    <w:rsid w:val="003C340E"/>
    <w:rsid w:val="003C37F6"/>
    <w:rsid w:val="003C45FC"/>
    <w:rsid w:val="003C70F2"/>
    <w:rsid w:val="003C75C0"/>
    <w:rsid w:val="003C7C16"/>
    <w:rsid w:val="003C7D09"/>
    <w:rsid w:val="003C7DC9"/>
    <w:rsid w:val="003D03FD"/>
    <w:rsid w:val="003D0663"/>
    <w:rsid w:val="003D0782"/>
    <w:rsid w:val="003D093C"/>
    <w:rsid w:val="003D0B7A"/>
    <w:rsid w:val="003D0C93"/>
    <w:rsid w:val="003D1169"/>
    <w:rsid w:val="003D149E"/>
    <w:rsid w:val="003D2F68"/>
    <w:rsid w:val="003D35F9"/>
    <w:rsid w:val="003D37BC"/>
    <w:rsid w:val="003D3ADB"/>
    <w:rsid w:val="003D3EF7"/>
    <w:rsid w:val="003D41EC"/>
    <w:rsid w:val="003D484E"/>
    <w:rsid w:val="003D5445"/>
    <w:rsid w:val="003D6AA8"/>
    <w:rsid w:val="003D74A5"/>
    <w:rsid w:val="003E08B7"/>
    <w:rsid w:val="003E0F7D"/>
    <w:rsid w:val="003E15AE"/>
    <w:rsid w:val="003E1DD9"/>
    <w:rsid w:val="003E3377"/>
    <w:rsid w:val="003E3779"/>
    <w:rsid w:val="003E3E59"/>
    <w:rsid w:val="003E3F06"/>
    <w:rsid w:val="003E6F5C"/>
    <w:rsid w:val="003E7297"/>
    <w:rsid w:val="003E73F0"/>
    <w:rsid w:val="003E7410"/>
    <w:rsid w:val="003E7741"/>
    <w:rsid w:val="003F0DD2"/>
    <w:rsid w:val="003F1F23"/>
    <w:rsid w:val="003F2EEB"/>
    <w:rsid w:val="003F32F1"/>
    <w:rsid w:val="003F53DE"/>
    <w:rsid w:val="003F58E0"/>
    <w:rsid w:val="003F715D"/>
    <w:rsid w:val="003F7E8B"/>
    <w:rsid w:val="00400723"/>
    <w:rsid w:val="00400782"/>
    <w:rsid w:val="00401385"/>
    <w:rsid w:val="004014E9"/>
    <w:rsid w:val="0040186E"/>
    <w:rsid w:val="00401FBE"/>
    <w:rsid w:val="00402A11"/>
    <w:rsid w:val="00402B61"/>
    <w:rsid w:val="00402F26"/>
    <w:rsid w:val="00403E89"/>
    <w:rsid w:val="00405156"/>
    <w:rsid w:val="0040516E"/>
    <w:rsid w:val="004053FE"/>
    <w:rsid w:val="00406DAE"/>
    <w:rsid w:val="00406E74"/>
    <w:rsid w:val="00407D4E"/>
    <w:rsid w:val="0041021A"/>
    <w:rsid w:val="00410B97"/>
    <w:rsid w:val="00411120"/>
    <w:rsid w:val="00411D0A"/>
    <w:rsid w:val="004129A1"/>
    <w:rsid w:val="00414F51"/>
    <w:rsid w:val="00415375"/>
    <w:rsid w:val="00415DBD"/>
    <w:rsid w:val="00416A83"/>
    <w:rsid w:val="00420B5A"/>
    <w:rsid w:val="0042167E"/>
    <w:rsid w:val="00421865"/>
    <w:rsid w:val="0042304D"/>
    <w:rsid w:val="00423D30"/>
    <w:rsid w:val="004259F1"/>
    <w:rsid w:val="00425C9A"/>
    <w:rsid w:val="0042612F"/>
    <w:rsid w:val="00426458"/>
    <w:rsid w:val="004313EF"/>
    <w:rsid w:val="00431C0A"/>
    <w:rsid w:val="0043216F"/>
    <w:rsid w:val="0043249A"/>
    <w:rsid w:val="00433188"/>
    <w:rsid w:val="004336DE"/>
    <w:rsid w:val="00435D79"/>
    <w:rsid w:val="00436A7F"/>
    <w:rsid w:val="00440667"/>
    <w:rsid w:val="00440AFE"/>
    <w:rsid w:val="00440B2F"/>
    <w:rsid w:val="00441428"/>
    <w:rsid w:val="00441CB5"/>
    <w:rsid w:val="00442353"/>
    <w:rsid w:val="00445FE1"/>
    <w:rsid w:val="00446AC1"/>
    <w:rsid w:val="00447BF8"/>
    <w:rsid w:val="00447C54"/>
    <w:rsid w:val="00447E74"/>
    <w:rsid w:val="0045045B"/>
    <w:rsid w:val="004506AF"/>
    <w:rsid w:val="0045075B"/>
    <w:rsid w:val="00450DC1"/>
    <w:rsid w:val="0045133F"/>
    <w:rsid w:val="00451347"/>
    <w:rsid w:val="004516C8"/>
    <w:rsid w:val="0045212E"/>
    <w:rsid w:val="004528B9"/>
    <w:rsid w:val="004531DB"/>
    <w:rsid w:val="0045347E"/>
    <w:rsid w:val="0045446D"/>
    <w:rsid w:val="00456F2D"/>
    <w:rsid w:val="004576BF"/>
    <w:rsid w:val="0045782B"/>
    <w:rsid w:val="0046033B"/>
    <w:rsid w:val="004606CB"/>
    <w:rsid w:val="004615E6"/>
    <w:rsid w:val="00461A1E"/>
    <w:rsid w:val="004625F8"/>
    <w:rsid w:val="00464ACE"/>
    <w:rsid w:val="00465077"/>
    <w:rsid w:val="00465B3B"/>
    <w:rsid w:val="00466411"/>
    <w:rsid w:val="0046664E"/>
    <w:rsid w:val="0046724B"/>
    <w:rsid w:val="0047009C"/>
    <w:rsid w:val="0047030A"/>
    <w:rsid w:val="00470403"/>
    <w:rsid w:val="00470ADC"/>
    <w:rsid w:val="004725AE"/>
    <w:rsid w:val="0047268A"/>
    <w:rsid w:val="00472CFC"/>
    <w:rsid w:val="00474307"/>
    <w:rsid w:val="0047442C"/>
    <w:rsid w:val="00474946"/>
    <w:rsid w:val="00474E5C"/>
    <w:rsid w:val="00475F2B"/>
    <w:rsid w:val="0047706F"/>
    <w:rsid w:val="00477F9E"/>
    <w:rsid w:val="004805DC"/>
    <w:rsid w:val="004815DA"/>
    <w:rsid w:val="00481691"/>
    <w:rsid w:val="00481A97"/>
    <w:rsid w:val="00481EA3"/>
    <w:rsid w:val="004836CA"/>
    <w:rsid w:val="00483E46"/>
    <w:rsid w:val="004842D5"/>
    <w:rsid w:val="004853F8"/>
    <w:rsid w:val="0048681F"/>
    <w:rsid w:val="00486A0E"/>
    <w:rsid w:val="00486C17"/>
    <w:rsid w:val="0049237F"/>
    <w:rsid w:val="00492640"/>
    <w:rsid w:val="00492A1C"/>
    <w:rsid w:val="004948F4"/>
    <w:rsid w:val="00495E13"/>
    <w:rsid w:val="00496948"/>
    <w:rsid w:val="004976B8"/>
    <w:rsid w:val="004A14F7"/>
    <w:rsid w:val="004A1A14"/>
    <w:rsid w:val="004A21F4"/>
    <w:rsid w:val="004A2621"/>
    <w:rsid w:val="004A3273"/>
    <w:rsid w:val="004A4096"/>
    <w:rsid w:val="004A497C"/>
    <w:rsid w:val="004A5EC2"/>
    <w:rsid w:val="004A5FE0"/>
    <w:rsid w:val="004A676F"/>
    <w:rsid w:val="004A699E"/>
    <w:rsid w:val="004A72F8"/>
    <w:rsid w:val="004A759D"/>
    <w:rsid w:val="004B04EA"/>
    <w:rsid w:val="004B1107"/>
    <w:rsid w:val="004B23B4"/>
    <w:rsid w:val="004B3B71"/>
    <w:rsid w:val="004B42CE"/>
    <w:rsid w:val="004B518A"/>
    <w:rsid w:val="004B5E10"/>
    <w:rsid w:val="004B6EBF"/>
    <w:rsid w:val="004B7D8E"/>
    <w:rsid w:val="004C0543"/>
    <w:rsid w:val="004C1F04"/>
    <w:rsid w:val="004C2798"/>
    <w:rsid w:val="004C2B3A"/>
    <w:rsid w:val="004C3614"/>
    <w:rsid w:val="004C5388"/>
    <w:rsid w:val="004C558B"/>
    <w:rsid w:val="004C60EF"/>
    <w:rsid w:val="004C6BDC"/>
    <w:rsid w:val="004C7C65"/>
    <w:rsid w:val="004D01A5"/>
    <w:rsid w:val="004D0E7A"/>
    <w:rsid w:val="004D1513"/>
    <w:rsid w:val="004D1DA1"/>
    <w:rsid w:val="004D1F47"/>
    <w:rsid w:val="004D37D8"/>
    <w:rsid w:val="004D39EE"/>
    <w:rsid w:val="004D3FE8"/>
    <w:rsid w:val="004D478F"/>
    <w:rsid w:val="004D48DF"/>
    <w:rsid w:val="004D4B58"/>
    <w:rsid w:val="004D4C40"/>
    <w:rsid w:val="004D583B"/>
    <w:rsid w:val="004D58BF"/>
    <w:rsid w:val="004D5A7D"/>
    <w:rsid w:val="004D63EC"/>
    <w:rsid w:val="004D7180"/>
    <w:rsid w:val="004E06EE"/>
    <w:rsid w:val="004E1751"/>
    <w:rsid w:val="004E2929"/>
    <w:rsid w:val="004E2A64"/>
    <w:rsid w:val="004E453B"/>
    <w:rsid w:val="004E56B1"/>
    <w:rsid w:val="004E5841"/>
    <w:rsid w:val="004E664E"/>
    <w:rsid w:val="004E6DE2"/>
    <w:rsid w:val="004E70EA"/>
    <w:rsid w:val="004E7366"/>
    <w:rsid w:val="004E7B45"/>
    <w:rsid w:val="004F2194"/>
    <w:rsid w:val="004F2453"/>
    <w:rsid w:val="004F2F6B"/>
    <w:rsid w:val="004F4D95"/>
    <w:rsid w:val="004F764E"/>
    <w:rsid w:val="004F7B34"/>
    <w:rsid w:val="005006F4"/>
    <w:rsid w:val="00501CD2"/>
    <w:rsid w:val="00504CEA"/>
    <w:rsid w:val="00506B86"/>
    <w:rsid w:val="0050732E"/>
    <w:rsid w:val="005073D1"/>
    <w:rsid w:val="0051046C"/>
    <w:rsid w:val="00510DDE"/>
    <w:rsid w:val="005121CF"/>
    <w:rsid w:val="00512835"/>
    <w:rsid w:val="00512EFE"/>
    <w:rsid w:val="00513BD9"/>
    <w:rsid w:val="005149F2"/>
    <w:rsid w:val="005152D2"/>
    <w:rsid w:val="005155CB"/>
    <w:rsid w:val="005159BD"/>
    <w:rsid w:val="00516085"/>
    <w:rsid w:val="00516D63"/>
    <w:rsid w:val="00517015"/>
    <w:rsid w:val="00517EF5"/>
    <w:rsid w:val="0052000A"/>
    <w:rsid w:val="00521594"/>
    <w:rsid w:val="005215BE"/>
    <w:rsid w:val="00522FE6"/>
    <w:rsid w:val="00525BBE"/>
    <w:rsid w:val="005265C4"/>
    <w:rsid w:val="00526926"/>
    <w:rsid w:val="005315AE"/>
    <w:rsid w:val="00531B43"/>
    <w:rsid w:val="00531B9C"/>
    <w:rsid w:val="005325E4"/>
    <w:rsid w:val="00532E1C"/>
    <w:rsid w:val="00535830"/>
    <w:rsid w:val="005361E7"/>
    <w:rsid w:val="00537741"/>
    <w:rsid w:val="00540DBE"/>
    <w:rsid w:val="00540EC5"/>
    <w:rsid w:val="0054329E"/>
    <w:rsid w:val="00545071"/>
    <w:rsid w:val="00545073"/>
    <w:rsid w:val="0054587C"/>
    <w:rsid w:val="00545FEA"/>
    <w:rsid w:val="005467CC"/>
    <w:rsid w:val="00546BCE"/>
    <w:rsid w:val="00547672"/>
    <w:rsid w:val="005507FA"/>
    <w:rsid w:val="00550A7A"/>
    <w:rsid w:val="0055111D"/>
    <w:rsid w:val="005520A8"/>
    <w:rsid w:val="0055228E"/>
    <w:rsid w:val="00552DB5"/>
    <w:rsid w:val="00552EB0"/>
    <w:rsid w:val="005538B3"/>
    <w:rsid w:val="00553A7E"/>
    <w:rsid w:val="005543A4"/>
    <w:rsid w:val="005550C3"/>
    <w:rsid w:val="00555E87"/>
    <w:rsid w:val="00557450"/>
    <w:rsid w:val="00557813"/>
    <w:rsid w:val="0055791E"/>
    <w:rsid w:val="00557DC0"/>
    <w:rsid w:val="00560671"/>
    <w:rsid w:val="005616CF"/>
    <w:rsid w:val="00561D4F"/>
    <w:rsid w:val="00561F7A"/>
    <w:rsid w:val="00561FCF"/>
    <w:rsid w:val="0056234F"/>
    <w:rsid w:val="0056378E"/>
    <w:rsid w:val="00563D46"/>
    <w:rsid w:val="00563D5B"/>
    <w:rsid w:val="00564F20"/>
    <w:rsid w:val="00566435"/>
    <w:rsid w:val="00566866"/>
    <w:rsid w:val="00566BBE"/>
    <w:rsid w:val="005670B9"/>
    <w:rsid w:val="0056769C"/>
    <w:rsid w:val="00567720"/>
    <w:rsid w:val="005705BF"/>
    <w:rsid w:val="00570C2B"/>
    <w:rsid w:val="00570CFE"/>
    <w:rsid w:val="00571111"/>
    <w:rsid w:val="00573531"/>
    <w:rsid w:val="00573C82"/>
    <w:rsid w:val="00573F23"/>
    <w:rsid w:val="00576419"/>
    <w:rsid w:val="005809DA"/>
    <w:rsid w:val="0058101A"/>
    <w:rsid w:val="0058117C"/>
    <w:rsid w:val="00581EC1"/>
    <w:rsid w:val="0058369C"/>
    <w:rsid w:val="00584151"/>
    <w:rsid w:val="0058452D"/>
    <w:rsid w:val="00585431"/>
    <w:rsid w:val="00586877"/>
    <w:rsid w:val="00586F10"/>
    <w:rsid w:val="0059043E"/>
    <w:rsid w:val="00590B02"/>
    <w:rsid w:val="00590E8D"/>
    <w:rsid w:val="005937AE"/>
    <w:rsid w:val="00594486"/>
    <w:rsid w:val="00594BD4"/>
    <w:rsid w:val="00594C00"/>
    <w:rsid w:val="00594FC9"/>
    <w:rsid w:val="00595908"/>
    <w:rsid w:val="005960AD"/>
    <w:rsid w:val="00597B44"/>
    <w:rsid w:val="005A0497"/>
    <w:rsid w:val="005A0F34"/>
    <w:rsid w:val="005A1BE4"/>
    <w:rsid w:val="005A1E9A"/>
    <w:rsid w:val="005A1F7C"/>
    <w:rsid w:val="005A2A2B"/>
    <w:rsid w:val="005A2F1A"/>
    <w:rsid w:val="005A32D9"/>
    <w:rsid w:val="005A341C"/>
    <w:rsid w:val="005A3ED8"/>
    <w:rsid w:val="005A47F4"/>
    <w:rsid w:val="005A5A94"/>
    <w:rsid w:val="005A70AE"/>
    <w:rsid w:val="005B0C16"/>
    <w:rsid w:val="005B1A88"/>
    <w:rsid w:val="005B2F3C"/>
    <w:rsid w:val="005B365B"/>
    <w:rsid w:val="005B3695"/>
    <w:rsid w:val="005B3C8C"/>
    <w:rsid w:val="005B49C5"/>
    <w:rsid w:val="005B56B4"/>
    <w:rsid w:val="005B56D2"/>
    <w:rsid w:val="005C036F"/>
    <w:rsid w:val="005C059A"/>
    <w:rsid w:val="005C0B7F"/>
    <w:rsid w:val="005C0F50"/>
    <w:rsid w:val="005C122F"/>
    <w:rsid w:val="005C243E"/>
    <w:rsid w:val="005C24A5"/>
    <w:rsid w:val="005C281C"/>
    <w:rsid w:val="005C3AD4"/>
    <w:rsid w:val="005C3E27"/>
    <w:rsid w:val="005C4454"/>
    <w:rsid w:val="005C4669"/>
    <w:rsid w:val="005C4EDC"/>
    <w:rsid w:val="005C5179"/>
    <w:rsid w:val="005C5B7D"/>
    <w:rsid w:val="005C5C7F"/>
    <w:rsid w:val="005C61B1"/>
    <w:rsid w:val="005C6291"/>
    <w:rsid w:val="005C635A"/>
    <w:rsid w:val="005C6405"/>
    <w:rsid w:val="005C6EE7"/>
    <w:rsid w:val="005C7CB2"/>
    <w:rsid w:val="005D0260"/>
    <w:rsid w:val="005D0336"/>
    <w:rsid w:val="005D04DC"/>
    <w:rsid w:val="005D052F"/>
    <w:rsid w:val="005D0CBC"/>
    <w:rsid w:val="005D17CD"/>
    <w:rsid w:val="005D2380"/>
    <w:rsid w:val="005D3F36"/>
    <w:rsid w:val="005D455C"/>
    <w:rsid w:val="005D49C5"/>
    <w:rsid w:val="005D625E"/>
    <w:rsid w:val="005D6B88"/>
    <w:rsid w:val="005E0836"/>
    <w:rsid w:val="005E0C86"/>
    <w:rsid w:val="005E1456"/>
    <w:rsid w:val="005E23E6"/>
    <w:rsid w:val="005E28A9"/>
    <w:rsid w:val="005E2D89"/>
    <w:rsid w:val="005E531A"/>
    <w:rsid w:val="005E561F"/>
    <w:rsid w:val="005E61FA"/>
    <w:rsid w:val="005E692A"/>
    <w:rsid w:val="005E6950"/>
    <w:rsid w:val="005E6B80"/>
    <w:rsid w:val="005E7605"/>
    <w:rsid w:val="005E7E78"/>
    <w:rsid w:val="005E7FDF"/>
    <w:rsid w:val="005F1266"/>
    <w:rsid w:val="005F1D6C"/>
    <w:rsid w:val="005F20C5"/>
    <w:rsid w:val="005F22A7"/>
    <w:rsid w:val="005F4A55"/>
    <w:rsid w:val="005F582A"/>
    <w:rsid w:val="005F6534"/>
    <w:rsid w:val="005F69A9"/>
    <w:rsid w:val="005F6B10"/>
    <w:rsid w:val="005F73D9"/>
    <w:rsid w:val="006006AA"/>
    <w:rsid w:val="00600767"/>
    <w:rsid w:val="00601AF9"/>
    <w:rsid w:val="006021D4"/>
    <w:rsid w:val="00602F2A"/>
    <w:rsid w:val="006031AB"/>
    <w:rsid w:val="006036DF"/>
    <w:rsid w:val="00604F28"/>
    <w:rsid w:val="00606ADA"/>
    <w:rsid w:val="006074FE"/>
    <w:rsid w:val="006101DD"/>
    <w:rsid w:val="006103F1"/>
    <w:rsid w:val="006109A3"/>
    <w:rsid w:val="006114E2"/>
    <w:rsid w:val="00611AE0"/>
    <w:rsid w:val="00612FFB"/>
    <w:rsid w:val="0061303A"/>
    <w:rsid w:val="00613889"/>
    <w:rsid w:val="00615510"/>
    <w:rsid w:val="006159AE"/>
    <w:rsid w:val="00620799"/>
    <w:rsid w:val="006213A5"/>
    <w:rsid w:val="00622265"/>
    <w:rsid w:val="00622872"/>
    <w:rsid w:val="006228DB"/>
    <w:rsid w:val="00623C75"/>
    <w:rsid w:val="006245F7"/>
    <w:rsid w:val="0062685C"/>
    <w:rsid w:val="00626979"/>
    <w:rsid w:val="0062725C"/>
    <w:rsid w:val="00627590"/>
    <w:rsid w:val="0062764B"/>
    <w:rsid w:val="00630327"/>
    <w:rsid w:val="00630FF3"/>
    <w:rsid w:val="006313A6"/>
    <w:rsid w:val="006313E6"/>
    <w:rsid w:val="00631783"/>
    <w:rsid w:val="006331B2"/>
    <w:rsid w:val="00633A3B"/>
    <w:rsid w:val="006348E1"/>
    <w:rsid w:val="006359A6"/>
    <w:rsid w:val="00635B6E"/>
    <w:rsid w:val="0063620A"/>
    <w:rsid w:val="00636418"/>
    <w:rsid w:val="00636CAF"/>
    <w:rsid w:val="00636F1A"/>
    <w:rsid w:val="00640886"/>
    <w:rsid w:val="00640DB9"/>
    <w:rsid w:val="006416B7"/>
    <w:rsid w:val="00641BA1"/>
    <w:rsid w:val="00643089"/>
    <w:rsid w:val="00643273"/>
    <w:rsid w:val="0064387E"/>
    <w:rsid w:val="0064397A"/>
    <w:rsid w:val="0064412B"/>
    <w:rsid w:val="0064518B"/>
    <w:rsid w:val="006458E9"/>
    <w:rsid w:val="00650842"/>
    <w:rsid w:val="006515AB"/>
    <w:rsid w:val="00651DE2"/>
    <w:rsid w:val="0065204A"/>
    <w:rsid w:val="00653160"/>
    <w:rsid w:val="0065330D"/>
    <w:rsid w:val="00654876"/>
    <w:rsid w:val="00654CA1"/>
    <w:rsid w:val="0065551D"/>
    <w:rsid w:val="00655561"/>
    <w:rsid w:val="006602EB"/>
    <w:rsid w:val="00662900"/>
    <w:rsid w:val="00662AE7"/>
    <w:rsid w:val="00663325"/>
    <w:rsid w:val="00663372"/>
    <w:rsid w:val="0066343A"/>
    <w:rsid w:val="0066394C"/>
    <w:rsid w:val="00665997"/>
    <w:rsid w:val="006661EC"/>
    <w:rsid w:val="0066637A"/>
    <w:rsid w:val="00666920"/>
    <w:rsid w:val="0066722F"/>
    <w:rsid w:val="006705AC"/>
    <w:rsid w:val="00671183"/>
    <w:rsid w:val="0067312E"/>
    <w:rsid w:val="00673393"/>
    <w:rsid w:val="00674D93"/>
    <w:rsid w:val="00674F14"/>
    <w:rsid w:val="00675ADB"/>
    <w:rsid w:val="0068023E"/>
    <w:rsid w:val="00680361"/>
    <w:rsid w:val="006803AA"/>
    <w:rsid w:val="00681472"/>
    <w:rsid w:val="00681A93"/>
    <w:rsid w:val="00681AC2"/>
    <w:rsid w:val="006820AF"/>
    <w:rsid w:val="00684B76"/>
    <w:rsid w:val="006850C4"/>
    <w:rsid w:val="00685ADF"/>
    <w:rsid w:val="006861E0"/>
    <w:rsid w:val="00691BDE"/>
    <w:rsid w:val="00693AA1"/>
    <w:rsid w:val="006940B5"/>
    <w:rsid w:val="00694B11"/>
    <w:rsid w:val="00694E11"/>
    <w:rsid w:val="00696D71"/>
    <w:rsid w:val="00697167"/>
    <w:rsid w:val="00697E2F"/>
    <w:rsid w:val="006A0630"/>
    <w:rsid w:val="006A1D2D"/>
    <w:rsid w:val="006A49E7"/>
    <w:rsid w:val="006A66FD"/>
    <w:rsid w:val="006A67B6"/>
    <w:rsid w:val="006A6E60"/>
    <w:rsid w:val="006A780C"/>
    <w:rsid w:val="006B025A"/>
    <w:rsid w:val="006B11B1"/>
    <w:rsid w:val="006B31ED"/>
    <w:rsid w:val="006B4134"/>
    <w:rsid w:val="006B5DC7"/>
    <w:rsid w:val="006B71C6"/>
    <w:rsid w:val="006B78C6"/>
    <w:rsid w:val="006C1198"/>
    <w:rsid w:val="006C17E4"/>
    <w:rsid w:val="006C3E85"/>
    <w:rsid w:val="006C3EBE"/>
    <w:rsid w:val="006C4C71"/>
    <w:rsid w:val="006C5541"/>
    <w:rsid w:val="006C55CB"/>
    <w:rsid w:val="006C76CC"/>
    <w:rsid w:val="006D001F"/>
    <w:rsid w:val="006D0789"/>
    <w:rsid w:val="006D0E7C"/>
    <w:rsid w:val="006D17B7"/>
    <w:rsid w:val="006D24FC"/>
    <w:rsid w:val="006D27B4"/>
    <w:rsid w:val="006D2AAD"/>
    <w:rsid w:val="006D5B57"/>
    <w:rsid w:val="006D6166"/>
    <w:rsid w:val="006D67D7"/>
    <w:rsid w:val="006D6DE2"/>
    <w:rsid w:val="006D7B4F"/>
    <w:rsid w:val="006E033B"/>
    <w:rsid w:val="006E0871"/>
    <w:rsid w:val="006E1443"/>
    <w:rsid w:val="006E15C2"/>
    <w:rsid w:val="006E21F9"/>
    <w:rsid w:val="006E2927"/>
    <w:rsid w:val="006E3C66"/>
    <w:rsid w:val="006E4212"/>
    <w:rsid w:val="006E46E1"/>
    <w:rsid w:val="006E5311"/>
    <w:rsid w:val="006E5515"/>
    <w:rsid w:val="006E5C53"/>
    <w:rsid w:val="006E7CE0"/>
    <w:rsid w:val="006F00C6"/>
    <w:rsid w:val="006F0193"/>
    <w:rsid w:val="006F0DA3"/>
    <w:rsid w:val="006F1EBB"/>
    <w:rsid w:val="006F2A1C"/>
    <w:rsid w:val="006F2C18"/>
    <w:rsid w:val="006F3D16"/>
    <w:rsid w:val="006F426C"/>
    <w:rsid w:val="006F446E"/>
    <w:rsid w:val="006F46DA"/>
    <w:rsid w:val="006F5438"/>
    <w:rsid w:val="006F7E8A"/>
    <w:rsid w:val="007001CC"/>
    <w:rsid w:val="00701D99"/>
    <w:rsid w:val="00704001"/>
    <w:rsid w:val="00704393"/>
    <w:rsid w:val="00704D26"/>
    <w:rsid w:val="0070599A"/>
    <w:rsid w:val="007065A8"/>
    <w:rsid w:val="0070792E"/>
    <w:rsid w:val="0071039C"/>
    <w:rsid w:val="0071082B"/>
    <w:rsid w:val="00710D5E"/>
    <w:rsid w:val="00711CFC"/>
    <w:rsid w:val="00712EBD"/>
    <w:rsid w:val="00712FE4"/>
    <w:rsid w:val="00713B32"/>
    <w:rsid w:val="00714143"/>
    <w:rsid w:val="0071476D"/>
    <w:rsid w:val="00714786"/>
    <w:rsid w:val="007158B5"/>
    <w:rsid w:val="007173FA"/>
    <w:rsid w:val="00720634"/>
    <w:rsid w:val="00720AAF"/>
    <w:rsid w:val="00721D42"/>
    <w:rsid w:val="00725D06"/>
    <w:rsid w:val="00726029"/>
    <w:rsid w:val="007260BC"/>
    <w:rsid w:val="007265A7"/>
    <w:rsid w:val="00726925"/>
    <w:rsid w:val="00726A78"/>
    <w:rsid w:val="00726D6A"/>
    <w:rsid w:val="00726F23"/>
    <w:rsid w:val="007276CE"/>
    <w:rsid w:val="00730DC2"/>
    <w:rsid w:val="007313AB"/>
    <w:rsid w:val="0073207D"/>
    <w:rsid w:val="007327C7"/>
    <w:rsid w:val="0073289E"/>
    <w:rsid w:val="0073337C"/>
    <w:rsid w:val="007336B6"/>
    <w:rsid w:val="007359E6"/>
    <w:rsid w:val="00735A84"/>
    <w:rsid w:val="00735F4F"/>
    <w:rsid w:val="007379B3"/>
    <w:rsid w:val="00737D87"/>
    <w:rsid w:val="00740188"/>
    <w:rsid w:val="0074073F"/>
    <w:rsid w:val="007416EF"/>
    <w:rsid w:val="007419A9"/>
    <w:rsid w:val="00742D04"/>
    <w:rsid w:val="00742ED3"/>
    <w:rsid w:val="00743836"/>
    <w:rsid w:val="00743AF7"/>
    <w:rsid w:val="00744A75"/>
    <w:rsid w:val="00744FDB"/>
    <w:rsid w:val="00745AE7"/>
    <w:rsid w:val="00746A0C"/>
    <w:rsid w:val="00746FD3"/>
    <w:rsid w:val="0075126B"/>
    <w:rsid w:val="00752B2E"/>
    <w:rsid w:val="00753C93"/>
    <w:rsid w:val="0075533C"/>
    <w:rsid w:val="0075606E"/>
    <w:rsid w:val="0075653A"/>
    <w:rsid w:val="00756DA3"/>
    <w:rsid w:val="00757EC1"/>
    <w:rsid w:val="007624A8"/>
    <w:rsid w:val="00763CA7"/>
    <w:rsid w:val="00764D6B"/>
    <w:rsid w:val="00765170"/>
    <w:rsid w:val="00765F96"/>
    <w:rsid w:val="00766CAF"/>
    <w:rsid w:val="00766DB1"/>
    <w:rsid w:val="00767586"/>
    <w:rsid w:val="00767AB1"/>
    <w:rsid w:val="00767B1C"/>
    <w:rsid w:val="00767F76"/>
    <w:rsid w:val="00770411"/>
    <w:rsid w:val="00770CDF"/>
    <w:rsid w:val="00772C82"/>
    <w:rsid w:val="00772DAD"/>
    <w:rsid w:val="007736F4"/>
    <w:rsid w:val="00773C98"/>
    <w:rsid w:val="00773CB8"/>
    <w:rsid w:val="007743B6"/>
    <w:rsid w:val="00774D27"/>
    <w:rsid w:val="00776E26"/>
    <w:rsid w:val="007805BE"/>
    <w:rsid w:val="00780B31"/>
    <w:rsid w:val="00782A31"/>
    <w:rsid w:val="00782BBA"/>
    <w:rsid w:val="00782DB6"/>
    <w:rsid w:val="00783554"/>
    <w:rsid w:val="007847AF"/>
    <w:rsid w:val="00784A93"/>
    <w:rsid w:val="00785E41"/>
    <w:rsid w:val="00785EB6"/>
    <w:rsid w:val="00785EE7"/>
    <w:rsid w:val="00785F92"/>
    <w:rsid w:val="0078720B"/>
    <w:rsid w:val="00790B8F"/>
    <w:rsid w:val="00791B57"/>
    <w:rsid w:val="00791D91"/>
    <w:rsid w:val="0079217E"/>
    <w:rsid w:val="00792DF6"/>
    <w:rsid w:val="00793E6A"/>
    <w:rsid w:val="0079430D"/>
    <w:rsid w:val="00794969"/>
    <w:rsid w:val="00796E9D"/>
    <w:rsid w:val="0079729F"/>
    <w:rsid w:val="007A0618"/>
    <w:rsid w:val="007A2387"/>
    <w:rsid w:val="007A27C9"/>
    <w:rsid w:val="007A281D"/>
    <w:rsid w:val="007A29C7"/>
    <w:rsid w:val="007A2ACF"/>
    <w:rsid w:val="007A2E49"/>
    <w:rsid w:val="007A3189"/>
    <w:rsid w:val="007A3783"/>
    <w:rsid w:val="007A398E"/>
    <w:rsid w:val="007A447F"/>
    <w:rsid w:val="007A62E5"/>
    <w:rsid w:val="007A65AB"/>
    <w:rsid w:val="007A6B1C"/>
    <w:rsid w:val="007A6FBA"/>
    <w:rsid w:val="007A7AD8"/>
    <w:rsid w:val="007A7BD2"/>
    <w:rsid w:val="007A7C63"/>
    <w:rsid w:val="007B03C2"/>
    <w:rsid w:val="007B32FC"/>
    <w:rsid w:val="007B4AB3"/>
    <w:rsid w:val="007B649E"/>
    <w:rsid w:val="007C0432"/>
    <w:rsid w:val="007C0A63"/>
    <w:rsid w:val="007C0B3B"/>
    <w:rsid w:val="007C0E79"/>
    <w:rsid w:val="007C19DF"/>
    <w:rsid w:val="007C22B6"/>
    <w:rsid w:val="007C287B"/>
    <w:rsid w:val="007C2F0A"/>
    <w:rsid w:val="007C4A77"/>
    <w:rsid w:val="007C5992"/>
    <w:rsid w:val="007C63A2"/>
    <w:rsid w:val="007C7A96"/>
    <w:rsid w:val="007D02B6"/>
    <w:rsid w:val="007D081D"/>
    <w:rsid w:val="007D1145"/>
    <w:rsid w:val="007D33A0"/>
    <w:rsid w:val="007D461C"/>
    <w:rsid w:val="007D5831"/>
    <w:rsid w:val="007D66B4"/>
    <w:rsid w:val="007D77C3"/>
    <w:rsid w:val="007D7D98"/>
    <w:rsid w:val="007D7FE0"/>
    <w:rsid w:val="007E0F81"/>
    <w:rsid w:val="007E12B8"/>
    <w:rsid w:val="007E131E"/>
    <w:rsid w:val="007E1ABD"/>
    <w:rsid w:val="007E1F52"/>
    <w:rsid w:val="007E40D7"/>
    <w:rsid w:val="007E46F4"/>
    <w:rsid w:val="007E7E95"/>
    <w:rsid w:val="007F0712"/>
    <w:rsid w:val="007F0E55"/>
    <w:rsid w:val="007F1AE5"/>
    <w:rsid w:val="007F2069"/>
    <w:rsid w:val="007F23D6"/>
    <w:rsid w:val="007F255A"/>
    <w:rsid w:val="007F377B"/>
    <w:rsid w:val="007F3D4E"/>
    <w:rsid w:val="007F5AC8"/>
    <w:rsid w:val="007F5FAA"/>
    <w:rsid w:val="007F6835"/>
    <w:rsid w:val="007F6C3E"/>
    <w:rsid w:val="007F7F3F"/>
    <w:rsid w:val="00800347"/>
    <w:rsid w:val="008005FB"/>
    <w:rsid w:val="0080065D"/>
    <w:rsid w:val="008007B4"/>
    <w:rsid w:val="00800D74"/>
    <w:rsid w:val="00800EA2"/>
    <w:rsid w:val="00801120"/>
    <w:rsid w:val="00801E6D"/>
    <w:rsid w:val="00802914"/>
    <w:rsid w:val="00802B71"/>
    <w:rsid w:val="00802D94"/>
    <w:rsid w:val="00803E3C"/>
    <w:rsid w:val="0080428D"/>
    <w:rsid w:val="00804763"/>
    <w:rsid w:val="00804E4A"/>
    <w:rsid w:val="0080604B"/>
    <w:rsid w:val="00806295"/>
    <w:rsid w:val="0080795F"/>
    <w:rsid w:val="0081022B"/>
    <w:rsid w:val="0081078F"/>
    <w:rsid w:val="00810957"/>
    <w:rsid w:val="00810DB0"/>
    <w:rsid w:val="00811646"/>
    <w:rsid w:val="00811808"/>
    <w:rsid w:val="00811D5F"/>
    <w:rsid w:val="00811FE2"/>
    <w:rsid w:val="00812367"/>
    <w:rsid w:val="00812527"/>
    <w:rsid w:val="00812DBE"/>
    <w:rsid w:val="008135B9"/>
    <w:rsid w:val="00813895"/>
    <w:rsid w:val="008140A1"/>
    <w:rsid w:val="00815A5E"/>
    <w:rsid w:val="00815BD8"/>
    <w:rsid w:val="00815EDB"/>
    <w:rsid w:val="00815F92"/>
    <w:rsid w:val="00816627"/>
    <w:rsid w:val="00816B53"/>
    <w:rsid w:val="00816BD1"/>
    <w:rsid w:val="00817269"/>
    <w:rsid w:val="00817DE6"/>
    <w:rsid w:val="00817E08"/>
    <w:rsid w:val="00817E2F"/>
    <w:rsid w:val="008221B0"/>
    <w:rsid w:val="00822278"/>
    <w:rsid w:val="0082490E"/>
    <w:rsid w:val="00825386"/>
    <w:rsid w:val="00827C79"/>
    <w:rsid w:val="00831892"/>
    <w:rsid w:val="00831F9D"/>
    <w:rsid w:val="0083279E"/>
    <w:rsid w:val="00833C08"/>
    <w:rsid w:val="00833E58"/>
    <w:rsid w:val="00834F0C"/>
    <w:rsid w:val="00834FB0"/>
    <w:rsid w:val="00836C2A"/>
    <w:rsid w:val="0083757E"/>
    <w:rsid w:val="00837921"/>
    <w:rsid w:val="00837A86"/>
    <w:rsid w:val="008409BC"/>
    <w:rsid w:val="00841FF7"/>
    <w:rsid w:val="00842147"/>
    <w:rsid w:val="00842DD5"/>
    <w:rsid w:val="00843035"/>
    <w:rsid w:val="008438B0"/>
    <w:rsid w:val="00845EE4"/>
    <w:rsid w:val="00846AB0"/>
    <w:rsid w:val="00846DEA"/>
    <w:rsid w:val="00850A34"/>
    <w:rsid w:val="00850F5E"/>
    <w:rsid w:val="0085136F"/>
    <w:rsid w:val="00851BE0"/>
    <w:rsid w:val="008524E5"/>
    <w:rsid w:val="0085396A"/>
    <w:rsid w:val="00854DEB"/>
    <w:rsid w:val="0085524C"/>
    <w:rsid w:val="008556C9"/>
    <w:rsid w:val="008556F5"/>
    <w:rsid w:val="008558A1"/>
    <w:rsid w:val="00855C68"/>
    <w:rsid w:val="00857513"/>
    <w:rsid w:val="008578A9"/>
    <w:rsid w:val="00861411"/>
    <w:rsid w:val="00863246"/>
    <w:rsid w:val="008638FD"/>
    <w:rsid w:val="00863953"/>
    <w:rsid w:val="00863D63"/>
    <w:rsid w:val="00864378"/>
    <w:rsid w:val="00865665"/>
    <w:rsid w:val="00867683"/>
    <w:rsid w:val="008701BE"/>
    <w:rsid w:val="008703D5"/>
    <w:rsid w:val="008714AC"/>
    <w:rsid w:val="00872A2D"/>
    <w:rsid w:val="00872BB4"/>
    <w:rsid w:val="00874632"/>
    <w:rsid w:val="00874E20"/>
    <w:rsid w:val="00874EE0"/>
    <w:rsid w:val="00875BB7"/>
    <w:rsid w:val="00875F1C"/>
    <w:rsid w:val="00877788"/>
    <w:rsid w:val="00880A9D"/>
    <w:rsid w:val="00881242"/>
    <w:rsid w:val="008813C6"/>
    <w:rsid w:val="00881C6F"/>
    <w:rsid w:val="0088428B"/>
    <w:rsid w:val="0088430F"/>
    <w:rsid w:val="00884A4E"/>
    <w:rsid w:val="00885289"/>
    <w:rsid w:val="00885554"/>
    <w:rsid w:val="00885D57"/>
    <w:rsid w:val="008863D3"/>
    <w:rsid w:val="00886BFD"/>
    <w:rsid w:val="008903A5"/>
    <w:rsid w:val="008906DB"/>
    <w:rsid w:val="008910B9"/>
    <w:rsid w:val="00891209"/>
    <w:rsid w:val="00892681"/>
    <w:rsid w:val="00892AF3"/>
    <w:rsid w:val="00892F2B"/>
    <w:rsid w:val="00892F2F"/>
    <w:rsid w:val="0089373E"/>
    <w:rsid w:val="00893CE7"/>
    <w:rsid w:val="00894EDD"/>
    <w:rsid w:val="008965C1"/>
    <w:rsid w:val="00896B0B"/>
    <w:rsid w:val="0089735B"/>
    <w:rsid w:val="00897EA9"/>
    <w:rsid w:val="00897FCE"/>
    <w:rsid w:val="008A168A"/>
    <w:rsid w:val="008A1951"/>
    <w:rsid w:val="008A1ECC"/>
    <w:rsid w:val="008A326A"/>
    <w:rsid w:val="008A3F70"/>
    <w:rsid w:val="008A47CB"/>
    <w:rsid w:val="008A4B37"/>
    <w:rsid w:val="008A619D"/>
    <w:rsid w:val="008A68D2"/>
    <w:rsid w:val="008A78AD"/>
    <w:rsid w:val="008B00A2"/>
    <w:rsid w:val="008B02E7"/>
    <w:rsid w:val="008B0408"/>
    <w:rsid w:val="008B06C6"/>
    <w:rsid w:val="008B1C8B"/>
    <w:rsid w:val="008B3209"/>
    <w:rsid w:val="008B42F8"/>
    <w:rsid w:val="008B4FC3"/>
    <w:rsid w:val="008B6C95"/>
    <w:rsid w:val="008B7451"/>
    <w:rsid w:val="008B776E"/>
    <w:rsid w:val="008C018D"/>
    <w:rsid w:val="008C08E3"/>
    <w:rsid w:val="008C1A4E"/>
    <w:rsid w:val="008C1C78"/>
    <w:rsid w:val="008C2322"/>
    <w:rsid w:val="008C344A"/>
    <w:rsid w:val="008C3EF7"/>
    <w:rsid w:val="008C50A7"/>
    <w:rsid w:val="008D018B"/>
    <w:rsid w:val="008D08C5"/>
    <w:rsid w:val="008D25D8"/>
    <w:rsid w:val="008D28DA"/>
    <w:rsid w:val="008D2EDB"/>
    <w:rsid w:val="008D3053"/>
    <w:rsid w:val="008D3EF3"/>
    <w:rsid w:val="008D5D9F"/>
    <w:rsid w:val="008D75C0"/>
    <w:rsid w:val="008E05ED"/>
    <w:rsid w:val="008E181F"/>
    <w:rsid w:val="008E1CB3"/>
    <w:rsid w:val="008E286B"/>
    <w:rsid w:val="008E3A95"/>
    <w:rsid w:val="008E3FF3"/>
    <w:rsid w:val="008E4904"/>
    <w:rsid w:val="008E5E88"/>
    <w:rsid w:val="008E642C"/>
    <w:rsid w:val="008E7589"/>
    <w:rsid w:val="008F1836"/>
    <w:rsid w:val="008F1C9E"/>
    <w:rsid w:val="008F20DD"/>
    <w:rsid w:val="008F30B9"/>
    <w:rsid w:val="008F3C70"/>
    <w:rsid w:val="008F3E4D"/>
    <w:rsid w:val="008F56DA"/>
    <w:rsid w:val="008F5802"/>
    <w:rsid w:val="008F6D1B"/>
    <w:rsid w:val="008F6EDD"/>
    <w:rsid w:val="008F7AA3"/>
    <w:rsid w:val="009019E7"/>
    <w:rsid w:val="00901C07"/>
    <w:rsid w:val="00901FCD"/>
    <w:rsid w:val="0090219F"/>
    <w:rsid w:val="0090244C"/>
    <w:rsid w:val="00904249"/>
    <w:rsid w:val="009048EC"/>
    <w:rsid w:val="00904949"/>
    <w:rsid w:val="009051A9"/>
    <w:rsid w:val="00905220"/>
    <w:rsid w:val="00906063"/>
    <w:rsid w:val="00906119"/>
    <w:rsid w:val="009069C0"/>
    <w:rsid w:val="00907414"/>
    <w:rsid w:val="0091046B"/>
    <w:rsid w:val="009104D9"/>
    <w:rsid w:val="009105E8"/>
    <w:rsid w:val="0091157C"/>
    <w:rsid w:val="009117F0"/>
    <w:rsid w:val="009126ED"/>
    <w:rsid w:val="009133D3"/>
    <w:rsid w:val="00913CA1"/>
    <w:rsid w:val="00914669"/>
    <w:rsid w:val="00915542"/>
    <w:rsid w:val="0091615C"/>
    <w:rsid w:val="00916323"/>
    <w:rsid w:val="00917394"/>
    <w:rsid w:val="00917CE9"/>
    <w:rsid w:val="009203DD"/>
    <w:rsid w:val="00921741"/>
    <w:rsid w:val="009242F6"/>
    <w:rsid w:val="00924C03"/>
    <w:rsid w:val="00924D71"/>
    <w:rsid w:val="00926F0E"/>
    <w:rsid w:val="00927AD1"/>
    <w:rsid w:val="009301DF"/>
    <w:rsid w:val="00930D33"/>
    <w:rsid w:val="00931181"/>
    <w:rsid w:val="00931CB5"/>
    <w:rsid w:val="00931D36"/>
    <w:rsid w:val="009322CA"/>
    <w:rsid w:val="0093312A"/>
    <w:rsid w:val="00933436"/>
    <w:rsid w:val="0093384B"/>
    <w:rsid w:val="009343E0"/>
    <w:rsid w:val="00934F90"/>
    <w:rsid w:val="0093503F"/>
    <w:rsid w:val="009352A1"/>
    <w:rsid w:val="00935405"/>
    <w:rsid w:val="00936FB2"/>
    <w:rsid w:val="009371FF"/>
    <w:rsid w:val="00937F39"/>
    <w:rsid w:val="00942375"/>
    <w:rsid w:val="0094335E"/>
    <w:rsid w:val="00944879"/>
    <w:rsid w:val="00944CD7"/>
    <w:rsid w:val="00944D77"/>
    <w:rsid w:val="009468E8"/>
    <w:rsid w:val="00946D86"/>
    <w:rsid w:val="009502F4"/>
    <w:rsid w:val="00950374"/>
    <w:rsid w:val="00951C98"/>
    <w:rsid w:val="00952696"/>
    <w:rsid w:val="00953A16"/>
    <w:rsid w:val="00953BF2"/>
    <w:rsid w:val="00953E84"/>
    <w:rsid w:val="0095538A"/>
    <w:rsid w:val="00955915"/>
    <w:rsid w:val="00955986"/>
    <w:rsid w:val="0095670C"/>
    <w:rsid w:val="00956794"/>
    <w:rsid w:val="0095728B"/>
    <w:rsid w:val="0096081D"/>
    <w:rsid w:val="0096104E"/>
    <w:rsid w:val="00961609"/>
    <w:rsid w:val="00961E72"/>
    <w:rsid w:val="00962857"/>
    <w:rsid w:val="00963259"/>
    <w:rsid w:val="00966227"/>
    <w:rsid w:val="00967C18"/>
    <w:rsid w:val="0097021B"/>
    <w:rsid w:val="0097026E"/>
    <w:rsid w:val="00972030"/>
    <w:rsid w:val="0097298E"/>
    <w:rsid w:val="0097396B"/>
    <w:rsid w:val="00973D54"/>
    <w:rsid w:val="00975651"/>
    <w:rsid w:val="00975CDA"/>
    <w:rsid w:val="009775ED"/>
    <w:rsid w:val="0098051C"/>
    <w:rsid w:val="00980588"/>
    <w:rsid w:val="009818F6"/>
    <w:rsid w:val="00981FC8"/>
    <w:rsid w:val="00982FD2"/>
    <w:rsid w:val="009830E3"/>
    <w:rsid w:val="009834CB"/>
    <w:rsid w:val="0098494E"/>
    <w:rsid w:val="0098574E"/>
    <w:rsid w:val="00985B8A"/>
    <w:rsid w:val="00985B95"/>
    <w:rsid w:val="009862D1"/>
    <w:rsid w:val="00986370"/>
    <w:rsid w:val="00986909"/>
    <w:rsid w:val="00986DAC"/>
    <w:rsid w:val="00990EC6"/>
    <w:rsid w:val="00991007"/>
    <w:rsid w:val="00992398"/>
    <w:rsid w:val="00992ED8"/>
    <w:rsid w:val="009934CD"/>
    <w:rsid w:val="00993710"/>
    <w:rsid w:val="00993823"/>
    <w:rsid w:val="0099392D"/>
    <w:rsid w:val="00993A3D"/>
    <w:rsid w:val="00994629"/>
    <w:rsid w:val="009949AE"/>
    <w:rsid w:val="00994FD6"/>
    <w:rsid w:val="0099522F"/>
    <w:rsid w:val="009962CF"/>
    <w:rsid w:val="009966E9"/>
    <w:rsid w:val="00996796"/>
    <w:rsid w:val="00996810"/>
    <w:rsid w:val="009969DA"/>
    <w:rsid w:val="00996FD0"/>
    <w:rsid w:val="00997D14"/>
    <w:rsid w:val="009A02BB"/>
    <w:rsid w:val="009A0D97"/>
    <w:rsid w:val="009A1F61"/>
    <w:rsid w:val="009A21BC"/>
    <w:rsid w:val="009A228F"/>
    <w:rsid w:val="009A2902"/>
    <w:rsid w:val="009A2C21"/>
    <w:rsid w:val="009A485A"/>
    <w:rsid w:val="009A4E23"/>
    <w:rsid w:val="009A5406"/>
    <w:rsid w:val="009A5695"/>
    <w:rsid w:val="009A5CF8"/>
    <w:rsid w:val="009A6146"/>
    <w:rsid w:val="009A625D"/>
    <w:rsid w:val="009A6277"/>
    <w:rsid w:val="009A6946"/>
    <w:rsid w:val="009A7E49"/>
    <w:rsid w:val="009B0B37"/>
    <w:rsid w:val="009B2025"/>
    <w:rsid w:val="009B2557"/>
    <w:rsid w:val="009B55AC"/>
    <w:rsid w:val="009B6763"/>
    <w:rsid w:val="009B691C"/>
    <w:rsid w:val="009C00CC"/>
    <w:rsid w:val="009C0151"/>
    <w:rsid w:val="009C16A2"/>
    <w:rsid w:val="009C2FF4"/>
    <w:rsid w:val="009C36CE"/>
    <w:rsid w:val="009C38A5"/>
    <w:rsid w:val="009C3F89"/>
    <w:rsid w:val="009C4BF7"/>
    <w:rsid w:val="009C5BE6"/>
    <w:rsid w:val="009C5D60"/>
    <w:rsid w:val="009C6E84"/>
    <w:rsid w:val="009C70A4"/>
    <w:rsid w:val="009D03CB"/>
    <w:rsid w:val="009D1E87"/>
    <w:rsid w:val="009D2599"/>
    <w:rsid w:val="009D272F"/>
    <w:rsid w:val="009D2B95"/>
    <w:rsid w:val="009D389B"/>
    <w:rsid w:val="009D3B61"/>
    <w:rsid w:val="009D4247"/>
    <w:rsid w:val="009D4D3E"/>
    <w:rsid w:val="009D54D3"/>
    <w:rsid w:val="009D593B"/>
    <w:rsid w:val="009D7250"/>
    <w:rsid w:val="009D7DDC"/>
    <w:rsid w:val="009E06F2"/>
    <w:rsid w:val="009E0CE9"/>
    <w:rsid w:val="009E2B9F"/>
    <w:rsid w:val="009E2CC7"/>
    <w:rsid w:val="009E3B7B"/>
    <w:rsid w:val="009E3BC7"/>
    <w:rsid w:val="009E539B"/>
    <w:rsid w:val="009E5411"/>
    <w:rsid w:val="009E5489"/>
    <w:rsid w:val="009E5554"/>
    <w:rsid w:val="009E5FDF"/>
    <w:rsid w:val="009E6CF7"/>
    <w:rsid w:val="009E6E73"/>
    <w:rsid w:val="009F036B"/>
    <w:rsid w:val="009F6983"/>
    <w:rsid w:val="009F76D4"/>
    <w:rsid w:val="00A02797"/>
    <w:rsid w:val="00A02906"/>
    <w:rsid w:val="00A02BFE"/>
    <w:rsid w:val="00A041D8"/>
    <w:rsid w:val="00A046AE"/>
    <w:rsid w:val="00A04B39"/>
    <w:rsid w:val="00A06B69"/>
    <w:rsid w:val="00A06C07"/>
    <w:rsid w:val="00A07244"/>
    <w:rsid w:val="00A10250"/>
    <w:rsid w:val="00A10C63"/>
    <w:rsid w:val="00A10D6C"/>
    <w:rsid w:val="00A119A8"/>
    <w:rsid w:val="00A12083"/>
    <w:rsid w:val="00A122C3"/>
    <w:rsid w:val="00A12582"/>
    <w:rsid w:val="00A1280C"/>
    <w:rsid w:val="00A12BCA"/>
    <w:rsid w:val="00A12E5D"/>
    <w:rsid w:val="00A1300F"/>
    <w:rsid w:val="00A1359F"/>
    <w:rsid w:val="00A1382E"/>
    <w:rsid w:val="00A14E41"/>
    <w:rsid w:val="00A15DD5"/>
    <w:rsid w:val="00A21B47"/>
    <w:rsid w:val="00A22E08"/>
    <w:rsid w:val="00A23EFC"/>
    <w:rsid w:val="00A26540"/>
    <w:rsid w:val="00A266D2"/>
    <w:rsid w:val="00A268D8"/>
    <w:rsid w:val="00A269A2"/>
    <w:rsid w:val="00A26E45"/>
    <w:rsid w:val="00A27BC7"/>
    <w:rsid w:val="00A311B1"/>
    <w:rsid w:val="00A323CF"/>
    <w:rsid w:val="00A327A2"/>
    <w:rsid w:val="00A330F9"/>
    <w:rsid w:val="00A3434A"/>
    <w:rsid w:val="00A34928"/>
    <w:rsid w:val="00A34D95"/>
    <w:rsid w:val="00A35B24"/>
    <w:rsid w:val="00A3716C"/>
    <w:rsid w:val="00A37765"/>
    <w:rsid w:val="00A401AC"/>
    <w:rsid w:val="00A40AB8"/>
    <w:rsid w:val="00A41024"/>
    <w:rsid w:val="00A41312"/>
    <w:rsid w:val="00A415B2"/>
    <w:rsid w:val="00A4274F"/>
    <w:rsid w:val="00A42777"/>
    <w:rsid w:val="00A4471E"/>
    <w:rsid w:val="00A44AD2"/>
    <w:rsid w:val="00A4508F"/>
    <w:rsid w:val="00A452A2"/>
    <w:rsid w:val="00A456D7"/>
    <w:rsid w:val="00A46CDD"/>
    <w:rsid w:val="00A46E0B"/>
    <w:rsid w:val="00A51187"/>
    <w:rsid w:val="00A517BD"/>
    <w:rsid w:val="00A51C9F"/>
    <w:rsid w:val="00A53139"/>
    <w:rsid w:val="00A53836"/>
    <w:rsid w:val="00A539D2"/>
    <w:rsid w:val="00A539D8"/>
    <w:rsid w:val="00A53F27"/>
    <w:rsid w:val="00A55F1A"/>
    <w:rsid w:val="00A56BFB"/>
    <w:rsid w:val="00A57ECF"/>
    <w:rsid w:val="00A6027F"/>
    <w:rsid w:val="00A605D7"/>
    <w:rsid w:val="00A60914"/>
    <w:rsid w:val="00A62030"/>
    <w:rsid w:val="00A6239B"/>
    <w:rsid w:val="00A6473C"/>
    <w:rsid w:val="00A64814"/>
    <w:rsid w:val="00A655AE"/>
    <w:rsid w:val="00A6588B"/>
    <w:rsid w:val="00A6622C"/>
    <w:rsid w:val="00A667A0"/>
    <w:rsid w:val="00A701A0"/>
    <w:rsid w:val="00A72360"/>
    <w:rsid w:val="00A73093"/>
    <w:rsid w:val="00A738E4"/>
    <w:rsid w:val="00A74D83"/>
    <w:rsid w:val="00A74F0A"/>
    <w:rsid w:val="00A75801"/>
    <w:rsid w:val="00A760E8"/>
    <w:rsid w:val="00A76B96"/>
    <w:rsid w:val="00A77320"/>
    <w:rsid w:val="00A80EB5"/>
    <w:rsid w:val="00A81E5E"/>
    <w:rsid w:val="00A824ED"/>
    <w:rsid w:val="00A82832"/>
    <w:rsid w:val="00A838BB"/>
    <w:rsid w:val="00A83E99"/>
    <w:rsid w:val="00A84903"/>
    <w:rsid w:val="00A8591D"/>
    <w:rsid w:val="00A86DDA"/>
    <w:rsid w:val="00A8712D"/>
    <w:rsid w:val="00A872BC"/>
    <w:rsid w:val="00A90568"/>
    <w:rsid w:val="00A90A06"/>
    <w:rsid w:val="00A90E3A"/>
    <w:rsid w:val="00A91222"/>
    <w:rsid w:val="00A91A14"/>
    <w:rsid w:val="00A91F0D"/>
    <w:rsid w:val="00A91FFF"/>
    <w:rsid w:val="00A92036"/>
    <w:rsid w:val="00A923CD"/>
    <w:rsid w:val="00A92CD2"/>
    <w:rsid w:val="00A93B16"/>
    <w:rsid w:val="00A94F0F"/>
    <w:rsid w:val="00A9747A"/>
    <w:rsid w:val="00A974F0"/>
    <w:rsid w:val="00A97CD0"/>
    <w:rsid w:val="00AA0233"/>
    <w:rsid w:val="00AA1874"/>
    <w:rsid w:val="00AA1BFC"/>
    <w:rsid w:val="00AA2156"/>
    <w:rsid w:val="00AA2A71"/>
    <w:rsid w:val="00AA2C94"/>
    <w:rsid w:val="00AA3C71"/>
    <w:rsid w:val="00AA53E3"/>
    <w:rsid w:val="00AA556E"/>
    <w:rsid w:val="00AA59AA"/>
    <w:rsid w:val="00AA6C73"/>
    <w:rsid w:val="00AA70F2"/>
    <w:rsid w:val="00AA7644"/>
    <w:rsid w:val="00AB0301"/>
    <w:rsid w:val="00AB0AE0"/>
    <w:rsid w:val="00AB189E"/>
    <w:rsid w:val="00AB19B5"/>
    <w:rsid w:val="00AB1A84"/>
    <w:rsid w:val="00AB2098"/>
    <w:rsid w:val="00AB2BA6"/>
    <w:rsid w:val="00AB3CB5"/>
    <w:rsid w:val="00AB3CE6"/>
    <w:rsid w:val="00AB4E5C"/>
    <w:rsid w:val="00AB627C"/>
    <w:rsid w:val="00AB72AD"/>
    <w:rsid w:val="00AB7621"/>
    <w:rsid w:val="00AC077A"/>
    <w:rsid w:val="00AC0DAD"/>
    <w:rsid w:val="00AC0E16"/>
    <w:rsid w:val="00AC20E2"/>
    <w:rsid w:val="00AC23EE"/>
    <w:rsid w:val="00AC27B5"/>
    <w:rsid w:val="00AC2B9A"/>
    <w:rsid w:val="00AC5468"/>
    <w:rsid w:val="00AC66F1"/>
    <w:rsid w:val="00AC7D1E"/>
    <w:rsid w:val="00AC7E3D"/>
    <w:rsid w:val="00AD06E3"/>
    <w:rsid w:val="00AD1884"/>
    <w:rsid w:val="00AD1DC3"/>
    <w:rsid w:val="00AD21B5"/>
    <w:rsid w:val="00AD4B57"/>
    <w:rsid w:val="00AD66E9"/>
    <w:rsid w:val="00AD75DE"/>
    <w:rsid w:val="00AD7ADB"/>
    <w:rsid w:val="00AD7DA3"/>
    <w:rsid w:val="00AE1479"/>
    <w:rsid w:val="00AE1725"/>
    <w:rsid w:val="00AE24B4"/>
    <w:rsid w:val="00AE36AD"/>
    <w:rsid w:val="00AE40EA"/>
    <w:rsid w:val="00AE5112"/>
    <w:rsid w:val="00AE51BB"/>
    <w:rsid w:val="00AE623A"/>
    <w:rsid w:val="00AE6684"/>
    <w:rsid w:val="00AE774B"/>
    <w:rsid w:val="00AE7C5B"/>
    <w:rsid w:val="00AF01AE"/>
    <w:rsid w:val="00AF0ED8"/>
    <w:rsid w:val="00AF0F85"/>
    <w:rsid w:val="00AF1661"/>
    <w:rsid w:val="00AF1F42"/>
    <w:rsid w:val="00AF1FAB"/>
    <w:rsid w:val="00AF286B"/>
    <w:rsid w:val="00AF28AD"/>
    <w:rsid w:val="00AF3695"/>
    <w:rsid w:val="00AF3B78"/>
    <w:rsid w:val="00AF4E8D"/>
    <w:rsid w:val="00AF7D1C"/>
    <w:rsid w:val="00B00081"/>
    <w:rsid w:val="00B01197"/>
    <w:rsid w:val="00B01B04"/>
    <w:rsid w:val="00B02D54"/>
    <w:rsid w:val="00B031D0"/>
    <w:rsid w:val="00B03D8A"/>
    <w:rsid w:val="00B054E1"/>
    <w:rsid w:val="00B05FDF"/>
    <w:rsid w:val="00B06110"/>
    <w:rsid w:val="00B07764"/>
    <w:rsid w:val="00B107D3"/>
    <w:rsid w:val="00B10A2B"/>
    <w:rsid w:val="00B1155A"/>
    <w:rsid w:val="00B1209C"/>
    <w:rsid w:val="00B120A9"/>
    <w:rsid w:val="00B12B2D"/>
    <w:rsid w:val="00B12EE6"/>
    <w:rsid w:val="00B13B6C"/>
    <w:rsid w:val="00B13B80"/>
    <w:rsid w:val="00B1415E"/>
    <w:rsid w:val="00B154AD"/>
    <w:rsid w:val="00B17BCD"/>
    <w:rsid w:val="00B205FF"/>
    <w:rsid w:val="00B218B6"/>
    <w:rsid w:val="00B22E20"/>
    <w:rsid w:val="00B242F8"/>
    <w:rsid w:val="00B2527C"/>
    <w:rsid w:val="00B25380"/>
    <w:rsid w:val="00B25F09"/>
    <w:rsid w:val="00B2654F"/>
    <w:rsid w:val="00B26A31"/>
    <w:rsid w:val="00B27B4A"/>
    <w:rsid w:val="00B31745"/>
    <w:rsid w:val="00B319DC"/>
    <w:rsid w:val="00B32E39"/>
    <w:rsid w:val="00B3416C"/>
    <w:rsid w:val="00B3474A"/>
    <w:rsid w:val="00B35142"/>
    <w:rsid w:val="00B364DC"/>
    <w:rsid w:val="00B36BFF"/>
    <w:rsid w:val="00B37A53"/>
    <w:rsid w:val="00B40401"/>
    <w:rsid w:val="00B423EB"/>
    <w:rsid w:val="00B426E1"/>
    <w:rsid w:val="00B43992"/>
    <w:rsid w:val="00B463E8"/>
    <w:rsid w:val="00B4692B"/>
    <w:rsid w:val="00B47171"/>
    <w:rsid w:val="00B47DDC"/>
    <w:rsid w:val="00B5237D"/>
    <w:rsid w:val="00B570F8"/>
    <w:rsid w:val="00B57939"/>
    <w:rsid w:val="00B57B0C"/>
    <w:rsid w:val="00B60035"/>
    <w:rsid w:val="00B60E0B"/>
    <w:rsid w:val="00B61DB7"/>
    <w:rsid w:val="00B62255"/>
    <w:rsid w:val="00B6360E"/>
    <w:rsid w:val="00B64020"/>
    <w:rsid w:val="00B644F5"/>
    <w:rsid w:val="00B65682"/>
    <w:rsid w:val="00B6783A"/>
    <w:rsid w:val="00B67AD3"/>
    <w:rsid w:val="00B67AF4"/>
    <w:rsid w:val="00B67D06"/>
    <w:rsid w:val="00B67EDD"/>
    <w:rsid w:val="00B7069A"/>
    <w:rsid w:val="00B71648"/>
    <w:rsid w:val="00B71A0A"/>
    <w:rsid w:val="00B71F0A"/>
    <w:rsid w:val="00B7250E"/>
    <w:rsid w:val="00B7287C"/>
    <w:rsid w:val="00B72D47"/>
    <w:rsid w:val="00B72EDD"/>
    <w:rsid w:val="00B73895"/>
    <w:rsid w:val="00B73909"/>
    <w:rsid w:val="00B7400B"/>
    <w:rsid w:val="00B7556B"/>
    <w:rsid w:val="00B76BCF"/>
    <w:rsid w:val="00B772CD"/>
    <w:rsid w:val="00B77471"/>
    <w:rsid w:val="00B803DD"/>
    <w:rsid w:val="00B80844"/>
    <w:rsid w:val="00B8146B"/>
    <w:rsid w:val="00B827B9"/>
    <w:rsid w:val="00B82B6B"/>
    <w:rsid w:val="00B83365"/>
    <w:rsid w:val="00B835D0"/>
    <w:rsid w:val="00B83A42"/>
    <w:rsid w:val="00B83A4A"/>
    <w:rsid w:val="00B8469C"/>
    <w:rsid w:val="00B84D01"/>
    <w:rsid w:val="00B858F1"/>
    <w:rsid w:val="00B860A0"/>
    <w:rsid w:val="00B86B25"/>
    <w:rsid w:val="00B87294"/>
    <w:rsid w:val="00B87E26"/>
    <w:rsid w:val="00B91700"/>
    <w:rsid w:val="00B91F76"/>
    <w:rsid w:val="00B925B0"/>
    <w:rsid w:val="00B92A09"/>
    <w:rsid w:val="00B93344"/>
    <w:rsid w:val="00B943A6"/>
    <w:rsid w:val="00B944D3"/>
    <w:rsid w:val="00B94821"/>
    <w:rsid w:val="00B94C94"/>
    <w:rsid w:val="00B9533E"/>
    <w:rsid w:val="00B9621A"/>
    <w:rsid w:val="00B96E85"/>
    <w:rsid w:val="00B96F47"/>
    <w:rsid w:val="00B97085"/>
    <w:rsid w:val="00B97910"/>
    <w:rsid w:val="00BA008E"/>
    <w:rsid w:val="00BA0C63"/>
    <w:rsid w:val="00BA15B8"/>
    <w:rsid w:val="00BA196C"/>
    <w:rsid w:val="00BA29FB"/>
    <w:rsid w:val="00BA4F35"/>
    <w:rsid w:val="00BA5816"/>
    <w:rsid w:val="00BA5FD9"/>
    <w:rsid w:val="00BA65C3"/>
    <w:rsid w:val="00BA73E4"/>
    <w:rsid w:val="00BA7E52"/>
    <w:rsid w:val="00BB10DF"/>
    <w:rsid w:val="00BB19C2"/>
    <w:rsid w:val="00BB24A1"/>
    <w:rsid w:val="00BB24BD"/>
    <w:rsid w:val="00BB3A00"/>
    <w:rsid w:val="00BB3AB9"/>
    <w:rsid w:val="00BB51FB"/>
    <w:rsid w:val="00BB5DDA"/>
    <w:rsid w:val="00BB5E9A"/>
    <w:rsid w:val="00BC0477"/>
    <w:rsid w:val="00BC0864"/>
    <w:rsid w:val="00BC1793"/>
    <w:rsid w:val="00BC287B"/>
    <w:rsid w:val="00BC2FA4"/>
    <w:rsid w:val="00BC2FD1"/>
    <w:rsid w:val="00BC43FB"/>
    <w:rsid w:val="00BC4643"/>
    <w:rsid w:val="00BC5398"/>
    <w:rsid w:val="00BC5509"/>
    <w:rsid w:val="00BC550C"/>
    <w:rsid w:val="00BC5B18"/>
    <w:rsid w:val="00BC63EF"/>
    <w:rsid w:val="00BC784D"/>
    <w:rsid w:val="00BD0819"/>
    <w:rsid w:val="00BD184D"/>
    <w:rsid w:val="00BD1853"/>
    <w:rsid w:val="00BD265D"/>
    <w:rsid w:val="00BD2FD9"/>
    <w:rsid w:val="00BD3EE6"/>
    <w:rsid w:val="00BD435C"/>
    <w:rsid w:val="00BD43F4"/>
    <w:rsid w:val="00BD4F70"/>
    <w:rsid w:val="00BD5120"/>
    <w:rsid w:val="00BD6905"/>
    <w:rsid w:val="00BD70D0"/>
    <w:rsid w:val="00BD78E1"/>
    <w:rsid w:val="00BD7BF4"/>
    <w:rsid w:val="00BE0583"/>
    <w:rsid w:val="00BE1826"/>
    <w:rsid w:val="00BE38ED"/>
    <w:rsid w:val="00BE5156"/>
    <w:rsid w:val="00BE6149"/>
    <w:rsid w:val="00BE624C"/>
    <w:rsid w:val="00BE6B27"/>
    <w:rsid w:val="00BE7093"/>
    <w:rsid w:val="00BE7121"/>
    <w:rsid w:val="00BF029A"/>
    <w:rsid w:val="00BF0E8E"/>
    <w:rsid w:val="00BF1268"/>
    <w:rsid w:val="00BF1D4B"/>
    <w:rsid w:val="00BF1E0F"/>
    <w:rsid w:val="00BF27E1"/>
    <w:rsid w:val="00BF30FC"/>
    <w:rsid w:val="00BF31F8"/>
    <w:rsid w:val="00BF3C01"/>
    <w:rsid w:val="00BF3DC4"/>
    <w:rsid w:val="00BF3FAA"/>
    <w:rsid w:val="00BF5D47"/>
    <w:rsid w:val="00BF657C"/>
    <w:rsid w:val="00BF66FB"/>
    <w:rsid w:val="00BF6DD5"/>
    <w:rsid w:val="00BF7DC4"/>
    <w:rsid w:val="00C00258"/>
    <w:rsid w:val="00C00A85"/>
    <w:rsid w:val="00C019F8"/>
    <w:rsid w:val="00C023DB"/>
    <w:rsid w:val="00C03766"/>
    <w:rsid w:val="00C04FD2"/>
    <w:rsid w:val="00C05EE5"/>
    <w:rsid w:val="00C06398"/>
    <w:rsid w:val="00C0661A"/>
    <w:rsid w:val="00C0676D"/>
    <w:rsid w:val="00C06A89"/>
    <w:rsid w:val="00C06A95"/>
    <w:rsid w:val="00C07572"/>
    <w:rsid w:val="00C07CF6"/>
    <w:rsid w:val="00C109BB"/>
    <w:rsid w:val="00C10B12"/>
    <w:rsid w:val="00C10F31"/>
    <w:rsid w:val="00C1106C"/>
    <w:rsid w:val="00C12677"/>
    <w:rsid w:val="00C141FC"/>
    <w:rsid w:val="00C148CB"/>
    <w:rsid w:val="00C14E3F"/>
    <w:rsid w:val="00C1559C"/>
    <w:rsid w:val="00C15AF3"/>
    <w:rsid w:val="00C163A6"/>
    <w:rsid w:val="00C1717F"/>
    <w:rsid w:val="00C17406"/>
    <w:rsid w:val="00C17482"/>
    <w:rsid w:val="00C20201"/>
    <w:rsid w:val="00C20D21"/>
    <w:rsid w:val="00C21876"/>
    <w:rsid w:val="00C21B5B"/>
    <w:rsid w:val="00C21E6A"/>
    <w:rsid w:val="00C22863"/>
    <w:rsid w:val="00C23132"/>
    <w:rsid w:val="00C2385F"/>
    <w:rsid w:val="00C240EC"/>
    <w:rsid w:val="00C2416D"/>
    <w:rsid w:val="00C246E5"/>
    <w:rsid w:val="00C24E74"/>
    <w:rsid w:val="00C27B27"/>
    <w:rsid w:val="00C34340"/>
    <w:rsid w:val="00C35775"/>
    <w:rsid w:val="00C36902"/>
    <w:rsid w:val="00C37A08"/>
    <w:rsid w:val="00C37AD4"/>
    <w:rsid w:val="00C40353"/>
    <w:rsid w:val="00C404E1"/>
    <w:rsid w:val="00C409F5"/>
    <w:rsid w:val="00C41BA0"/>
    <w:rsid w:val="00C41BEF"/>
    <w:rsid w:val="00C420A3"/>
    <w:rsid w:val="00C43D11"/>
    <w:rsid w:val="00C4428A"/>
    <w:rsid w:val="00C446E0"/>
    <w:rsid w:val="00C447A0"/>
    <w:rsid w:val="00C44D8E"/>
    <w:rsid w:val="00C452AE"/>
    <w:rsid w:val="00C46079"/>
    <w:rsid w:val="00C4608A"/>
    <w:rsid w:val="00C46CFA"/>
    <w:rsid w:val="00C472EC"/>
    <w:rsid w:val="00C47520"/>
    <w:rsid w:val="00C501D1"/>
    <w:rsid w:val="00C5035D"/>
    <w:rsid w:val="00C509EC"/>
    <w:rsid w:val="00C5123C"/>
    <w:rsid w:val="00C51A7F"/>
    <w:rsid w:val="00C51B08"/>
    <w:rsid w:val="00C538AA"/>
    <w:rsid w:val="00C53A23"/>
    <w:rsid w:val="00C53AB3"/>
    <w:rsid w:val="00C5594B"/>
    <w:rsid w:val="00C55D1C"/>
    <w:rsid w:val="00C564F0"/>
    <w:rsid w:val="00C56E55"/>
    <w:rsid w:val="00C61136"/>
    <w:rsid w:val="00C61BB3"/>
    <w:rsid w:val="00C6226C"/>
    <w:rsid w:val="00C62DEE"/>
    <w:rsid w:val="00C635EC"/>
    <w:rsid w:val="00C63CD0"/>
    <w:rsid w:val="00C659CF"/>
    <w:rsid w:val="00C665C7"/>
    <w:rsid w:val="00C6687C"/>
    <w:rsid w:val="00C679A7"/>
    <w:rsid w:val="00C7049A"/>
    <w:rsid w:val="00C70C33"/>
    <w:rsid w:val="00C735F6"/>
    <w:rsid w:val="00C739BF"/>
    <w:rsid w:val="00C743B2"/>
    <w:rsid w:val="00C75390"/>
    <w:rsid w:val="00C75783"/>
    <w:rsid w:val="00C757EE"/>
    <w:rsid w:val="00C76E59"/>
    <w:rsid w:val="00C77A9A"/>
    <w:rsid w:val="00C80C58"/>
    <w:rsid w:val="00C8222D"/>
    <w:rsid w:val="00C8290B"/>
    <w:rsid w:val="00C84050"/>
    <w:rsid w:val="00C842FC"/>
    <w:rsid w:val="00C85320"/>
    <w:rsid w:val="00C868B6"/>
    <w:rsid w:val="00C86BFF"/>
    <w:rsid w:val="00C8719A"/>
    <w:rsid w:val="00C87769"/>
    <w:rsid w:val="00C877EB"/>
    <w:rsid w:val="00C91518"/>
    <w:rsid w:val="00C930F8"/>
    <w:rsid w:val="00C9409B"/>
    <w:rsid w:val="00C940D8"/>
    <w:rsid w:val="00C96021"/>
    <w:rsid w:val="00C963C4"/>
    <w:rsid w:val="00C97372"/>
    <w:rsid w:val="00C97981"/>
    <w:rsid w:val="00CA1292"/>
    <w:rsid w:val="00CA16D6"/>
    <w:rsid w:val="00CA180F"/>
    <w:rsid w:val="00CA2727"/>
    <w:rsid w:val="00CA32AB"/>
    <w:rsid w:val="00CA42A5"/>
    <w:rsid w:val="00CA5729"/>
    <w:rsid w:val="00CA63AC"/>
    <w:rsid w:val="00CA6F9E"/>
    <w:rsid w:val="00CA73E3"/>
    <w:rsid w:val="00CA7847"/>
    <w:rsid w:val="00CB0120"/>
    <w:rsid w:val="00CB26E6"/>
    <w:rsid w:val="00CB2E13"/>
    <w:rsid w:val="00CB3B25"/>
    <w:rsid w:val="00CB4856"/>
    <w:rsid w:val="00CB6A79"/>
    <w:rsid w:val="00CB7FB4"/>
    <w:rsid w:val="00CC085F"/>
    <w:rsid w:val="00CC0B98"/>
    <w:rsid w:val="00CC20D8"/>
    <w:rsid w:val="00CC2C5E"/>
    <w:rsid w:val="00CC2E4B"/>
    <w:rsid w:val="00CC3143"/>
    <w:rsid w:val="00CC34FE"/>
    <w:rsid w:val="00CC44B2"/>
    <w:rsid w:val="00CC4C47"/>
    <w:rsid w:val="00CC4E5F"/>
    <w:rsid w:val="00CC5D6A"/>
    <w:rsid w:val="00CC613C"/>
    <w:rsid w:val="00CC62B6"/>
    <w:rsid w:val="00CC6FCD"/>
    <w:rsid w:val="00CC7F41"/>
    <w:rsid w:val="00CD094E"/>
    <w:rsid w:val="00CD10C2"/>
    <w:rsid w:val="00CD1298"/>
    <w:rsid w:val="00CD12D5"/>
    <w:rsid w:val="00CD1A80"/>
    <w:rsid w:val="00CD26D1"/>
    <w:rsid w:val="00CD2AF9"/>
    <w:rsid w:val="00CD42A7"/>
    <w:rsid w:val="00CD46C9"/>
    <w:rsid w:val="00CD4709"/>
    <w:rsid w:val="00CD4EC7"/>
    <w:rsid w:val="00CD5FB6"/>
    <w:rsid w:val="00CD65BA"/>
    <w:rsid w:val="00CD68F8"/>
    <w:rsid w:val="00CD772C"/>
    <w:rsid w:val="00CD7B34"/>
    <w:rsid w:val="00CE03AF"/>
    <w:rsid w:val="00CE1480"/>
    <w:rsid w:val="00CE1CF6"/>
    <w:rsid w:val="00CE235F"/>
    <w:rsid w:val="00CE31E3"/>
    <w:rsid w:val="00CE33E6"/>
    <w:rsid w:val="00CE3F7B"/>
    <w:rsid w:val="00CE4720"/>
    <w:rsid w:val="00CE4DD0"/>
    <w:rsid w:val="00CE4DEE"/>
    <w:rsid w:val="00CE524C"/>
    <w:rsid w:val="00CE63F9"/>
    <w:rsid w:val="00CE646B"/>
    <w:rsid w:val="00CE7355"/>
    <w:rsid w:val="00CE7E87"/>
    <w:rsid w:val="00CF103A"/>
    <w:rsid w:val="00CF139A"/>
    <w:rsid w:val="00CF1871"/>
    <w:rsid w:val="00CF18AC"/>
    <w:rsid w:val="00CF1F37"/>
    <w:rsid w:val="00CF2FA3"/>
    <w:rsid w:val="00CF3B4C"/>
    <w:rsid w:val="00CF3ED5"/>
    <w:rsid w:val="00CF46FF"/>
    <w:rsid w:val="00D00166"/>
    <w:rsid w:val="00D01521"/>
    <w:rsid w:val="00D025F4"/>
    <w:rsid w:val="00D02D76"/>
    <w:rsid w:val="00D0477E"/>
    <w:rsid w:val="00D0498E"/>
    <w:rsid w:val="00D05B9A"/>
    <w:rsid w:val="00D05DB3"/>
    <w:rsid w:val="00D06C93"/>
    <w:rsid w:val="00D06C94"/>
    <w:rsid w:val="00D072B3"/>
    <w:rsid w:val="00D0784D"/>
    <w:rsid w:val="00D1115D"/>
    <w:rsid w:val="00D11C60"/>
    <w:rsid w:val="00D11E98"/>
    <w:rsid w:val="00D1266C"/>
    <w:rsid w:val="00D13E99"/>
    <w:rsid w:val="00D154DA"/>
    <w:rsid w:val="00D160CD"/>
    <w:rsid w:val="00D1646D"/>
    <w:rsid w:val="00D16E3C"/>
    <w:rsid w:val="00D17710"/>
    <w:rsid w:val="00D17E6B"/>
    <w:rsid w:val="00D20217"/>
    <w:rsid w:val="00D2024E"/>
    <w:rsid w:val="00D2072A"/>
    <w:rsid w:val="00D2077C"/>
    <w:rsid w:val="00D2125F"/>
    <w:rsid w:val="00D21271"/>
    <w:rsid w:val="00D21320"/>
    <w:rsid w:val="00D21371"/>
    <w:rsid w:val="00D21A17"/>
    <w:rsid w:val="00D22A12"/>
    <w:rsid w:val="00D22FEC"/>
    <w:rsid w:val="00D23678"/>
    <w:rsid w:val="00D23684"/>
    <w:rsid w:val="00D237E3"/>
    <w:rsid w:val="00D242CB"/>
    <w:rsid w:val="00D24A8D"/>
    <w:rsid w:val="00D24B76"/>
    <w:rsid w:val="00D24E60"/>
    <w:rsid w:val="00D25910"/>
    <w:rsid w:val="00D25BCB"/>
    <w:rsid w:val="00D25D0A"/>
    <w:rsid w:val="00D262E5"/>
    <w:rsid w:val="00D26699"/>
    <w:rsid w:val="00D27D40"/>
    <w:rsid w:val="00D304AF"/>
    <w:rsid w:val="00D30D7F"/>
    <w:rsid w:val="00D324E0"/>
    <w:rsid w:val="00D33C49"/>
    <w:rsid w:val="00D359DE"/>
    <w:rsid w:val="00D35F70"/>
    <w:rsid w:val="00D3663D"/>
    <w:rsid w:val="00D37292"/>
    <w:rsid w:val="00D40064"/>
    <w:rsid w:val="00D40D41"/>
    <w:rsid w:val="00D41094"/>
    <w:rsid w:val="00D417CD"/>
    <w:rsid w:val="00D41B9C"/>
    <w:rsid w:val="00D41C6D"/>
    <w:rsid w:val="00D41D4F"/>
    <w:rsid w:val="00D428AD"/>
    <w:rsid w:val="00D431F0"/>
    <w:rsid w:val="00D44C9E"/>
    <w:rsid w:val="00D453A6"/>
    <w:rsid w:val="00D45667"/>
    <w:rsid w:val="00D46967"/>
    <w:rsid w:val="00D47FD4"/>
    <w:rsid w:val="00D51DB8"/>
    <w:rsid w:val="00D52A3B"/>
    <w:rsid w:val="00D533E3"/>
    <w:rsid w:val="00D542F5"/>
    <w:rsid w:val="00D55B0B"/>
    <w:rsid w:val="00D55BF3"/>
    <w:rsid w:val="00D55C0C"/>
    <w:rsid w:val="00D55E19"/>
    <w:rsid w:val="00D560D4"/>
    <w:rsid w:val="00D6017A"/>
    <w:rsid w:val="00D608CE"/>
    <w:rsid w:val="00D6340A"/>
    <w:rsid w:val="00D646A5"/>
    <w:rsid w:val="00D65D4F"/>
    <w:rsid w:val="00D661A0"/>
    <w:rsid w:val="00D669FF"/>
    <w:rsid w:val="00D66C02"/>
    <w:rsid w:val="00D66DBA"/>
    <w:rsid w:val="00D708D8"/>
    <w:rsid w:val="00D70EE1"/>
    <w:rsid w:val="00D71394"/>
    <w:rsid w:val="00D72665"/>
    <w:rsid w:val="00D7269F"/>
    <w:rsid w:val="00D73D88"/>
    <w:rsid w:val="00D75C91"/>
    <w:rsid w:val="00D75DED"/>
    <w:rsid w:val="00D7673D"/>
    <w:rsid w:val="00D76872"/>
    <w:rsid w:val="00D76BC5"/>
    <w:rsid w:val="00D76C0F"/>
    <w:rsid w:val="00D7768C"/>
    <w:rsid w:val="00D77AC1"/>
    <w:rsid w:val="00D800F1"/>
    <w:rsid w:val="00D80DE3"/>
    <w:rsid w:val="00D81559"/>
    <w:rsid w:val="00D8180B"/>
    <w:rsid w:val="00D82869"/>
    <w:rsid w:val="00D8299A"/>
    <w:rsid w:val="00D8399D"/>
    <w:rsid w:val="00D846AA"/>
    <w:rsid w:val="00D850F7"/>
    <w:rsid w:val="00D851C2"/>
    <w:rsid w:val="00D85C03"/>
    <w:rsid w:val="00D86628"/>
    <w:rsid w:val="00D86D01"/>
    <w:rsid w:val="00D87994"/>
    <w:rsid w:val="00D87C3B"/>
    <w:rsid w:val="00D87F8C"/>
    <w:rsid w:val="00D90222"/>
    <w:rsid w:val="00D91491"/>
    <w:rsid w:val="00D91EB6"/>
    <w:rsid w:val="00D9457F"/>
    <w:rsid w:val="00D94630"/>
    <w:rsid w:val="00D94903"/>
    <w:rsid w:val="00D951CE"/>
    <w:rsid w:val="00D95F74"/>
    <w:rsid w:val="00D97399"/>
    <w:rsid w:val="00D97681"/>
    <w:rsid w:val="00D97E01"/>
    <w:rsid w:val="00DA01ED"/>
    <w:rsid w:val="00DA08CF"/>
    <w:rsid w:val="00DA1108"/>
    <w:rsid w:val="00DA210C"/>
    <w:rsid w:val="00DA39BF"/>
    <w:rsid w:val="00DA3AF0"/>
    <w:rsid w:val="00DA4C8D"/>
    <w:rsid w:val="00DA605F"/>
    <w:rsid w:val="00DA63B0"/>
    <w:rsid w:val="00DA7B2E"/>
    <w:rsid w:val="00DB02AA"/>
    <w:rsid w:val="00DB0501"/>
    <w:rsid w:val="00DB0FE3"/>
    <w:rsid w:val="00DB1867"/>
    <w:rsid w:val="00DB23A2"/>
    <w:rsid w:val="00DB375B"/>
    <w:rsid w:val="00DB39D1"/>
    <w:rsid w:val="00DB39DB"/>
    <w:rsid w:val="00DB44DC"/>
    <w:rsid w:val="00DB5127"/>
    <w:rsid w:val="00DB7057"/>
    <w:rsid w:val="00DB77D2"/>
    <w:rsid w:val="00DB7B0D"/>
    <w:rsid w:val="00DB7FE0"/>
    <w:rsid w:val="00DC3192"/>
    <w:rsid w:val="00DC31AE"/>
    <w:rsid w:val="00DC4C97"/>
    <w:rsid w:val="00DC58A3"/>
    <w:rsid w:val="00DC632F"/>
    <w:rsid w:val="00DC65B6"/>
    <w:rsid w:val="00DC6DFC"/>
    <w:rsid w:val="00DC7394"/>
    <w:rsid w:val="00DC7A55"/>
    <w:rsid w:val="00DC7D15"/>
    <w:rsid w:val="00DC7D17"/>
    <w:rsid w:val="00DD07EA"/>
    <w:rsid w:val="00DD16DA"/>
    <w:rsid w:val="00DD1FE9"/>
    <w:rsid w:val="00DD2B5F"/>
    <w:rsid w:val="00DD3AA7"/>
    <w:rsid w:val="00DD479B"/>
    <w:rsid w:val="00DD4D97"/>
    <w:rsid w:val="00DD66BC"/>
    <w:rsid w:val="00DD70A5"/>
    <w:rsid w:val="00DE0014"/>
    <w:rsid w:val="00DE0B03"/>
    <w:rsid w:val="00DE21B0"/>
    <w:rsid w:val="00DE21BA"/>
    <w:rsid w:val="00DE22C4"/>
    <w:rsid w:val="00DE25C9"/>
    <w:rsid w:val="00DE3072"/>
    <w:rsid w:val="00DE37C5"/>
    <w:rsid w:val="00DE3C5E"/>
    <w:rsid w:val="00DE3E43"/>
    <w:rsid w:val="00DE4DC2"/>
    <w:rsid w:val="00DE6877"/>
    <w:rsid w:val="00DE6A3E"/>
    <w:rsid w:val="00DE6B81"/>
    <w:rsid w:val="00DF0391"/>
    <w:rsid w:val="00DF0DA4"/>
    <w:rsid w:val="00DF134D"/>
    <w:rsid w:val="00DF154F"/>
    <w:rsid w:val="00DF2942"/>
    <w:rsid w:val="00DF3267"/>
    <w:rsid w:val="00DF379E"/>
    <w:rsid w:val="00DF39C1"/>
    <w:rsid w:val="00DF3CCF"/>
    <w:rsid w:val="00DF4646"/>
    <w:rsid w:val="00DF4ACB"/>
    <w:rsid w:val="00DF59BA"/>
    <w:rsid w:val="00DF59DE"/>
    <w:rsid w:val="00DF60AE"/>
    <w:rsid w:val="00DF7899"/>
    <w:rsid w:val="00E00E99"/>
    <w:rsid w:val="00E01CC3"/>
    <w:rsid w:val="00E022BE"/>
    <w:rsid w:val="00E02A07"/>
    <w:rsid w:val="00E02F25"/>
    <w:rsid w:val="00E0384B"/>
    <w:rsid w:val="00E03926"/>
    <w:rsid w:val="00E03DEF"/>
    <w:rsid w:val="00E053DE"/>
    <w:rsid w:val="00E070D6"/>
    <w:rsid w:val="00E11AC6"/>
    <w:rsid w:val="00E127F2"/>
    <w:rsid w:val="00E1285C"/>
    <w:rsid w:val="00E12967"/>
    <w:rsid w:val="00E12C7F"/>
    <w:rsid w:val="00E13E26"/>
    <w:rsid w:val="00E145A8"/>
    <w:rsid w:val="00E175BC"/>
    <w:rsid w:val="00E178FA"/>
    <w:rsid w:val="00E2030E"/>
    <w:rsid w:val="00E20BB2"/>
    <w:rsid w:val="00E21147"/>
    <w:rsid w:val="00E2150E"/>
    <w:rsid w:val="00E217F6"/>
    <w:rsid w:val="00E21C72"/>
    <w:rsid w:val="00E2233C"/>
    <w:rsid w:val="00E22A34"/>
    <w:rsid w:val="00E234D9"/>
    <w:rsid w:val="00E25D04"/>
    <w:rsid w:val="00E25D3A"/>
    <w:rsid w:val="00E27785"/>
    <w:rsid w:val="00E279C7"/>
    <w:rsid w:val="00E30406"/>
    <w:rsid w:val="00E30997"/>
    <w:rsid w:val="00E30F25"/>
    <w:rsid w:val="00E31059"/>
    <w:rsid w:val="00E31F71"/>
    <w:rsid w:val="00E32034"/>
    <w:rsid w:val="00E32EAB"/>
    <w:rsid w:val="00E33FA9"/>
    <w:rsid w:val="00E36A82"/>
    <w:rsid w:val="00E4032F"/>
    <w:rsid w:val="00E4052D"/>
    <w:rsid w:val="00E41A6C"/>
    <w:rsid w:val="00E422CA"/>
    <w:rsid w:val="00E4266B"/>
    <w:rsid w:val="00E42E0E"/>
    <w:rsid w:val="00E441EB"/>
    <w:rsid w:val="00E44B83"/>
    <w:rsid w:val="00E45110"/>
    <w:rsid w:val="00E45117"/>
    <w:rsid w:val="00E453BB"/>
    <w:rsid w:val="00E45944"/>
    <w:rsid w:val="00E46996"/>
    <w:rsid w:val="00E512A1"/>
    <w:rsid w:val="00E515D7"/>
    <w:rsid w:val="00E5373B"/>
    <w:rsid w:val="00E542AF"/>
    <w:rsid w:val="00E543FB"/>
    <w:rsid w:val="00E54C59"/>
    <w:rsid w:val="00E55015"/>
    <w:rsid w:val="00E567AC"/>
    <w:rsid w:val="00E56CB1"/>
    <w:rsid w:val="00E608CF"/>
    <w:rsid w:val="00E619D7"/>
    <w:rsid w:val="00E61EEC"/>
    <w:rsid w:val="00E62AFD"/>
    <w:rsid w:val="00E6437F"/>
    <w:rsid w:val="00E64CFA"/>
    <w:rsid w:val="00E670D7"/>
    <w:rsid w:val="00E67900"/>
    <w:rsid w:val="00E71648"/>
    <w:rsid w:val="00E718FB"/>
    <w:rsid w:val="00E73FD9"/>
    <w:rsid w:val="00E74283"/>
    <w:rsid w:val="00E747CA"/>
    <w:rsid w:val="00E74A98"/>
    <w:rsid w:val="00E759C8"/>
    <w:rsid w:val="00E76C61"/>
    <w:rsid w:val="00E77C8F"/>
    <w:rsid w:val="00E77FD1"/>
    <w:rsid w:val="00E81072"/>
    <w:rsid w:val="00E82286"/>
    <w:rsid w:val="00E82954"/>
    <w:rsid w:val="00E83FE9"/>
    <w:rsid w:val="00E84B0F"/>
    <w:rsid w:val="00E84EA8"/>
    <w:rsid w:val="00E8559A"/>
    <w:rsid w:val="00E86170"/>
    <w:rsid w:val="00E874CE"/>
    <w:rsid w:val="00E87BB9"/>
    <w:rsid w:val="00E87BDA"/>
    <w:rsid w:val="00E90940"/>
    <w:rsid w:val="00E927C6"/>
    <w:rsid w:val="00E92C3D"/>
    <w:rsid w:val="00E9306E"/>
    <w:rsid w:val="00E96179"/>
    <w:rsid w:val="00E97AE5"/>
    <w:rsid w:val="00EA035B"/>
    <w:rsid w:val="00EA04CD"/>
    <w:rsid w:val="00EA0744"/>
    <w:rsid w:val="00EA0C35"/>
    <w:rsid w:val="00EA1B7F"/>
    <w:rsid w:val="00EA1D9E"/>
    <w:rsid w:val="00EA205C"/>
    <w:rsid w:val="00EA2A66"/>
    <w:rsid w:val="00EA3282"/>
    <w:rsid w:val="00EA417C"/>
    <w:rsid w:val="00EA4674"/>
    <w:rsid w:val="00EA4A63"/>
    <w:rsid w:val="00EA71E4"/>
    <w:rsid w:val="00EA7651"/>
    <w:rsid w:val="00EA7FD0"/>
    <w:rsid w:val="00EA7FE6"/>
    <w:rsid w:val="00EB29C4"/>
    <w:rsid w:val="00EB2BBD"/>
    <w:rsid w:val="00EB2C69"/>
    <w:rsid w:val="00EB413E"/>
    <w:rsid w:val="00EB4B23"/>
    <w:rsid w:val="00EB5859"/>
    <w:rsid w:val="00EB5B86"/>
    <w:rsid w:val="00EB6876"/>
    <w:rsid w:val="00EB6CA3"/>
    <w:rsid w:val="00EB7392"/>
    <w:rsid w:val="00EC0506"/>
    <w:rsid w:val="00EC0911"/>
    <w:rsid w:val="00EC11D8"/>
    <w:rsid w:val="00EC1E44"/>
    <w:rsid w:val="00EC219A"/>
    <w:rsid w:val="00EC2322"/>
    <w:rsid w:val="00EC27B8"/>
    <w:rsid w:val="00EC291F"/>
    <w:rsid w:val="00EC2DFD"/>
    <w:rsid w:val="00EC2E27"/>
    <w:rsid w:val="00EC2FE9"/>
    <w:rsid w:val="00EC3813"/>
    <w:rsid w:val="00EC3998"/>
    <w:rsid w:val="00EC3B2E"/>
    <w:rsid w:val="00EC4046"/>
    <w:rsid w:val="00EC4A00"/>
    <w:rsid w:val="00EC4D75"/>
    <w:rsid w:val="00EC61F8"/>
    <w:rsid w:val="00EC77E8"/>
    <w:rsid w:val="00EC7FD6"/>
    <w:rsid w:val="00ED248D"/>
    <w:rsid w:val="00ED2972"/>
    <w:rsid w:val="00ED3766"/>
    <w:rsid w:val="00ED3A83"/>
    <w:rsid w:val="00ED5264"/>
    <w:rsid w:val="00ED66E3"/>
    <w:rsid w:val="00ED6F9F"/>
    <w:rsid w:val="00ED706F"/>
    <w:rsid w:val="00EE0042"/>
    <w:rsid w:val="00EE04E8"/>
    <w:rsid w:val="00EE0DC1"/>
    <w:rsid w:val="00EE13F1"/>
    <w:rsid w:val="00EE1E89"/>
    <w:rsid w:val="00EE2872"/>
    <w:rsid w:val="00EE3F25"/>
    <w:rsid w:val="00EE46B4"/>
    <w:rsid w:val="00EE4BD2"/>
    <w:rsid w:val="00EE5160"/>
    <w:rsid w:val="00EE5EB4"/>
    <w:rsid w:val="00EE7276"/>
    <w:rsid w:val="00EE7570"/>
    <w:rsid w:val="00EF04E0"/>
    <w:rsid w:val="00EF0CE4"/>
    <w:rsid w:val="00EF1771"/>
    <w:rsid w:val="00EF1C9A"/>
    <w:rsid w:val="00EF1EE6"/>
    <w:rsid w:val="00EF270C"/>
    <w:rsid w:val="00EF391C"/>
    <w:rsid w:val="00EF3A34"/>
    <w:rsid w:val="00EF498E"/>
    <w:rsid w:val="00EF67A0"/>
    <w:rsid w:val="00EF6E9A"/>
    <w:rsid w:val="00EF7294"/>
    <w:rsid w:val="00F0005F"/>
    <w:rsid w:val="00F00472"/>
    <w:rsid w:val="00F00B53"/>
    <w:rsid w:val="00F014BC"/>
    <w:rsid w:val="00F01BF6"/>
    <w:rsid w:val="00F01F2F"/>
    <w:rsid w:val="00F04330"/>
    <w:rsid w:val="00F04CBF"/>
    <w:rsid w:val="00F058AA"/>
    <w:rsid w:val="00F074E1"/>
    <w:rsid w:val="00F10AE6"/>
    <w:rsid w:val="00F11697"/>
    <w:rsid w:val="00F1230B"/>
    <w:rsid w:val="00F129A0"/>
    <w:rsid w:val="00F1361D"/>
    <w:rsid w:val="00F13B14"/>
    <w:rsid w:val="00F13D52"/>
    <w:rsid w:val="00F1418E"/>
    <w:rsid w:val="00F14E6A"/>
    <w:rsid w:val="00F153FB"/>
    <w:rsid w:val="00F16171"/>
    <w:rsid w:val="00F20063"/>
    <w:rsid w:val="00F20232"/>
    <w:rsid w:val="00F207AE"/>
    <w:rsid w:val="00F21C87"/>
    <w:rsid w:val="00F22374"/>
    <w:rsid w:val="00F2242B"/>
    <w:rsid w:val="00F226F7"/>
    <w:rsid w:val="00F23025"/>
    <w:rsid w:val="00F231F6"/>
    <w:rsid w:val="00F236DF"/>
    <w:rsid w:val="00F23EBA"/>
    <w:rsid w:val="00F241BB"/>
    <w:rsid w:val="00F2520B"/>
    <w:rsid w:val="00F26429"/>
    <w:rsid w:val="00F27D60"/>
    <w:rsid w:val="00F30024"/>
    <w:rsid w:val="00F309D6"/>
    <w:rsid w:val="00F30BC2"/>
    <w:rsid w:val="00F3101F"/>
    <w:rsid w:val="00F3261D"/>
    <w:rsid w:val="00F33118"/>
    <w:rsid w:val="00F338CC"/>
    <w:rsid w:val="00F34225"/>
    <w:rsid w:val="00F35A89"/>
    <w:rsid w:val="00F35D7A"/>
    <w:rsid w:val="00F36570"/>
    <w:rsid w:val="00F36DD4"/>
    <w:rsid w:val="00F370E3"/>
    <w:rsid w:val="00F40440"/>
    <w:rsid w:val="00F40AFA"/>
    <w:rsid w:val="00F41B6E"/>
    <w:rsid w:val="00F42D09"/>
    <w:rsid w:val="00F43C59"/>
    <w:rsid w:val="00F43D1E"/>
    <w:rsid w:val="00F449CD"/>
    <w:rsid w:val="00F455BB"/>
    <w:rsid w:val="00F461BF"/>
    <w:rsid w:val="00F46AC1"/>
    <w:rsid w:val="00F5002B"/>
    <w:rsid w:val="00F50EF3"/>
    <w:rsid w:val="00F51253"/>
    <w:rsid w:val="00F52715"/>
    <w:rsid w:val="00F5416A"/>
    <w:rsid w:val="00F554B8"/>
    <w:rsid w:val="00F55D8B"/>
    <w:rsid w:val="00F56D8F"/>
    <w:rsid w:val="00F576FB"/>
    <w:rsid w:val="00F57999"/>
    <w:rsid w:val="00F57C8D"/>
    <w:rsid w:val="00F607A1"/>
    <w:rsid w:val="00F60941"/>
    <w:rsid w:val="00F6244C"/>
    <w:rsid w:val="00F63B02"/>
    <w:rsid w:val="00F650E0"/>
    <w:rsid w:val="00F65CA1"/>
    <w:rsid w:val="00F66B42"/>
    <w:rsid w:val="00F728CF"/>
    <w:rsid w:val="00F734EB"/>
    <w:rsid w:val="00F73D5E"/>
    <w:rsid w:val="00F7462B"/>
    <w:rsid w:val="00F752F6"/>
    <w:rsid w:val="00F77249"/>
    <w:rsid w:val="00F776AF"/>
    <w:rsid w:val="00F8026A"/>
    <w:rsid w:val="00F8110A"/>
    <w:rsid w:val="00F8232A"/>
    <w:rsid w:val="00F8283D"/>
    <w:rsid w:val="00F84035"/>
    <w:rsid w:val="00F85466"/>
    <w:rsid w:val="00F86BB8"/>
    <w:rsid w:val="00F87639"/>
    <w:rsid w:val="00F87EE7"/>
    <w:rsid w:val="00F87F06"/>
    <w:rsid w:val="00F900AB"/>
    <w:rsid w:val="00F90D4A"/>
    <w:rsid w:val="00F924B7"/>
    <w:rsid w:val="00F9291E"/>
    <w:rsid w:val="00F93EB7"/>
    <w:rsid w:val="00F958A4"/>
    <w:rsid w:val="00F9609B"/>
    <w:rsid w:val="00F9666E"/>
    <w:rsid w:val="00F96BCD"/>
    <w:rsid w:val="00F97548"/>
    <w:rsid w:val="00F97A8F"/>
    <w:rsid w:val="00F97B8A"/>
    <w:rsid w:val="00FA1551"/>
    <w:rsid w:val="00FA282D"/>
    <w:rsid w:val="00FA28D1"/>
    <w:rsid w:val="00FA3678"/>
    <w:rsid w:val="00FA38CC"/>
    <w:rsid w:val="00FA5F3E"/>
    <w:rsid w:val="00FA65A3"/>
    <w:rsid w:val="00FA7130"/>
    <w:rsid w:val="00FA746E"/>
    <w:rsid w:val="00FA7F5F"/>
    <w:rsid w:val="00FB046B"/>
    <w:rsid w:val="00FB074E"/>
    <w:rsid w:val="00FB1A8A"/>
    <w:rsid w:val="00FB3353"/>
    <w:rsid w:val="00FB3A68"/>
    <w:rsid w:val="00FB4F4E"/>
    <w:rsid w:val="00FB5AA8"/>
    <w:rsid w:val="00FB5AF8"/>
    <w:rsid w:val="00FB601C"/>
    <w:rsid w:val="00FB618A"/>
    <w:rsid w:val="00FB6A1C"/>
    <w:rsid w:val="00FB6BCC"/>
    <w:rsid w:val="00FB7C57"/>
    <w:rsid w:val="00FB7E0B"/>
    <w:rsid w:val="00FC0179"/>
    <w:rsid w:val="00FC26B9"/>
    <w:rsid w:val="00FC2B9F"/>
    <w:rsid w:val="00FC37A2"/>
    <w:rsid w:val="00FC37A8"/>
    <w:rsid w:val="00FC529C"/>
    <w:rsid w:val="00FC52D4"/>
    <w:rsid w:val="00FC6B18"/>
    <w:rsid w:val="00FD02E5"/>
    <w:rsid w:val="00FD1A26"/>
    <w:rsid w:val="00FD1BEA"/>
    <w:rsid w:val="00FD1EB7"/>
    <w:rsid w:val="00FD1ED2"/>
    <w:rsid w:val="00FD2815"/>
    <w:rsid w:val="00FD28A8"/>
    <w:rsid w:val="00FD2FAF"/>
    <w:rsid w:val="00FD32FF"/>
    <w:rsid w:val="00FD3332"/>
    <w:rsid w:val="00FD4459"/>
    <w:rsid w:val="00FD5097"/>
    <w:rsid w:val="00FD5A17"/>
    <w:rsid w:val="00FD5AC6"/>
    <w:rsid w:val="00FE06EE"/>
    <w:rsid w:val="00FE0E21"/>
    <w:rsid w:val="00FE1398"/>
    <w:rsid w:val="00FE1458"/>
    <w:rsid w:val="00FE1F2C"/>
    <w:rsid w:val="00FE3396"/>
    <w:rsid w:val="00FE3FDE"/>
    <w:rsid w:val="00FE40E5"/>
    <w:rsid w:val="00FE457F"/>
    <w:rsid w:val="00FE4A2B"/>
    <w:rsid w:val="00FE56F5"/>
    <w:rsid w:val="00FE5A43"/>
    <w:rsid w:val="00FE5EF5"/>
    <w:rsid w:val="00FE704C"/>
    <w:rsid w:val="00FF04D4"/>
    <w:rsid w:val="00FF0D91"/>
    <w:rsid w:val="00FF15B3"/>
    <w:rsid w:val="00FF21CA"/>
    <w:rsid w:val="00FF24A8"/>
    <w:rsid w:val="00FF2976"/>
    <w:rsid w:val="00FF3D7A"/>
    <w:rsid w:val="00FF47C7"/>
    <w:rsid w:val="00FF5DAB"/>
    <w:rsid w:val="00FF5F31"/>
    <w:rsid w:val="00FF5FFE"/>
    <w:rsid w:val="00FF682B"/>
    <w:rsid w:val="00FF6B1B"/>
    <w:rsid w:val="00FF6FAB"/>
    <w:rsid w:val="00FF7518"/>
    <w:rsid w:val="00F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03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03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30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03A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1303A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303A"/>
    <w:rPr>
      <w:rFonts w:ascii="Calibri" w:eastAsia="SimSun" w:hAnsi="Calibri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03A"/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03A"/>
    <w:rPr>
      <w:rFonts w:ascii="Calibri" w:eastAsia="SimSun" w:hAnsi="Calibri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61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1303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303A"/>
    <w:rPr>
      <w:rFonts w:ascii="Calibri" w:eastAsia="SimSun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303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1303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303A"/>
    <w:rPr>
      <w:rFonts w:ascii="SimSun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1303A"/>
  </w:style>
  <w:style w:type="character" w:styleId="Strong">
    <w:name w:val="Strong"/>
    <w:basedOn w:val="DefaultParagraphFont"/>
    <w:uiPriority w:val="22"/>
    <w:qFormat/>
    <w:rsid w:val="0061303A"/>
    <w:rPr>
      <w:b/>
      <w:bCs/>
    </w:rPr>
  </w:style>
  <w:style w:type="paragraph" w:customStyle="1" w:styleId="1">
    <w:name w:val="样式 标题 1 +"/>
    <w:basedOn w:val="Heading1"/>
    <w:rsid w:val="0061303A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"/>
    <w:rsid w:val="0061303A"/>
    <w:pPr>
      <w:numPr>
        <w:numId w:val="1"/>
      </w:numPr>
    </w:pPr>
    <w:rPr>
      <w:rFonts w:ascii="Times New Roman" w:hAnsi="Times New Roman"/>
      <w:szCs w:val="24"/>
    </w:rPr>
  </w:style>
  <w:style w:type="character" w:customStyle="1" w:styleId="Char">
    <w:name w:val="参考文献 Char"/>
    <w:link w:val="a"/>
    <w:locked/>
    <w:rsid w:val="0061303A"/>
    <w:rPr>
      <w:rFonts w:ascii="Times New Roman" w:hAnsi="Times New Roman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0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03A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303A"/>
    <w:rPr>
      <w:color w:val="0000FF"/>
      <w:u w:val="single"/>
    </w:rPr>
  </w:style>
  <w:style w:type="table" w:styleId="TableGrid">
    <w:name w:val="Table Grid"/>
    <w:basedOn w:val="TableNormal"/>
    <w:uiPriority w:val="59"/>
    <w:rsid w:val="0061303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1303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03A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1303A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1303A"/>
    <w:rPr>
      <w:rFonts w:cs="Calibri"/>
      <w:noProof/>
      <w:kern w:val="2"/>
      <w:szCs w:val="22"/>
    </w:rPr>
  </w:style>
  <w:style w:type="character" w:styleId="Emphasis">
    <w:name w:val="Emphasis"/>
    <w:basedOn w:val="DefaultParagraphFont"/>
    <w:uiPriority w:val="20"/>
    <w:qFormat/>
    <w:rsid w:val="0061303A"/>
    <w:rPr>
      <w:i/>
      <w:iCs/>
    </w:rPr>
  </w:style>
  <w:style w:type="character" w:customStyle="1" w:styleId="highlight">
    <w:name w:val="highlight"/>
    <w:basedOn w:val="DefaultParagraphFont"/>
    <w:rsid w:val="0061303A"/>
  </w:style>
  <w:style w:type="character" w:customStyle="1" w:styleId="ui-ncbitoggler-master-text">
    <w:name w:val="ui-ncbitoggler-master-text"/>
    <w:basedOn w:val="DefaultParagraphFont"/>
    <w:rsid w:val="0061303A"/>
  </w:style>
  <w:style w:type="character" w:customStyle="1" w:styleId="highlight2">
    <w:name w:val="highlight2"/>
    <w:basedOn w:val="DefaultParagraphFont"/>
    <w:rsid w:val="00FE40E5"/>
  </w:style>
  <w:style w:type="paragraph" w:styleId="ListParagraph">
    <w:name w:val="List Paragraph"/>
    <w:basedOn w:val="Normal"/>
    <w:uiPriority w:val="34"/>
    <w:qFormat/>
    <w:rsid w:val="0008399B"/>
    <w:pPr>
      <w:ind w:firstLineChars="200" w:firstLine="420"/>
    </w:pPr>
  </w:style>
  <w:style w:type="paragraph" w:customStyle="1" w:styleId="Default">
    <w:name w:val="Default"/>
    <w:rsid w:val="004A21F4"/>
    <w:pPr>
      <w:widowControl w:val="0"/>
      <w:autoSpaceDE w:val="0"/>
      <w:autoSpaceDN w:val="0"/>
      <w:adjustRightInd w:val="0"/>
    </w:pPr>
    <w:rPr>
      <w:rFonts w:ascii="Times New Roman" w:eastAsia="Microsoft YaHei" w:hAnsi="Times New Roman"/>
      <w:color w:val="000000"/>
      <w:sz w:val="24"/>
      <w:szCs w:val="24"/>
    </w:rPr>
  </w:style>
  <w:style w:type="character" w:customStyle="1" w:styleId="label">
    <w:name w:val="label"/>
    <w:basedOn w:val="DefaultParagraphFont"/>
    <w:rsid w:val="00E74283"/>
  </w:style>
  <w:style w:type="character" w:customStyle="1" w:styleId="separator">
    <w:name w:val="separator"/>
    <w:basedOn w:val="DefaultParagraphFont"/>
    <w:rsid w:val="00E74283"/>
  </w:style>
  <w:style w:type="character" w:customStyle="1" w:styleId="value">
    <w:name w:val="value"/>
    <w:basedOn w:val="DefaultParagraphFont"/>
    <w:rsid w:val="00E74283"/>
  </w:style>
  <w:style w:type="paragraph" w:styleId="Revision">
    <w:name w:val="Revision"/>
    <w:hidden/>
    <w:uiPriority w:val="99"/>
    <w:semiHidden/>
    <w:rsid w:val="00F93EB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03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03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30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03A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1303A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303A"/>
    <w:rPr>
      <w:rFonts w:ascii="Calibri" w:eastAsia="SimSun" w:hAnsi="Calibri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03A"/>
    <w:rPr>
      <w:rFonts w:ascii="Cambria" w:eastAsia="SimSu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03A"/>
    <w:rPr>
      <w:rFonts w:ascii="Calibri" w:eastAsia="SimSun" w:hAnsi="Calibri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61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1303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303A"/>
    <w:rPr>
      <w:rFonts w:ascii="Calibri" w:eastAsia="SimSun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303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1303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303A"/>
    <w:rPr>
      <w:rFonts w:ascii="SimSun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1303A"/>
  </w:style>
  <w:style w:type="character" w:styleId="Strong">
    <w:name w:val="Strong"/>
    <w:basedOn w:val="DefaultParagraphFont"/>
    <w:uiPriority w:val="22"/>
    <w:qFormat/>
    <w:rsid w:val="0061303A"/>
    <w:rPr>
      <w:b/>
      <w:bCs/>
    </w:rPr>
  </w:style>
  <w:style w:type="paragraph" w:customStyle="1" w:styleId="1">
    <w:name w:val="样式 标题 1 +"/>
    <w:basedOn w:val="Heading1"/>
    <w:rsid w:val="0061303A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"/>
    <w:rsid w:val="0061303A"/>
    <w:pPr>
      <w:numPr>
        <w:numId w:val="1"/>
      </w:numPr>
    </w:pPr>
    <w:rPr>
      <w:rFonts w:ascii="Times New Roman" w:hAnsi="Times New Roman"/>
      <w:szCs w:val="24"/>
    </w:rPr>
  </w:style>
  <w:style w:type="character" w:customStyle="1" w:styleId="Char">
    <w:name w:val="参考文献 Char"/>
    <w:link w:val="a"/>
    <w:locked/>
    <w:rsid w:val="0061303A"/>
    <w:rPr>
      <w:rFonts w:ascii="Times New Roman" w:hAnsi="Times New Roman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0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03A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303A"/>
    <w:rPr>
      <w:color w:val="0000FF"/>
      <w:u w:val="single"/>
    </w:rPr>
  </w:style>
  <w:style w:type="table" w:styleId="TableGrid">
    <w:name w:val="Table Grid"/>
    <w:basedOn w:val="TableNormal"/>
    <w:uiPriority w:val="59"/>
    <w:rsid w:val="0061303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1303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03A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1303A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1303A"/>
    <w:rPr>
      <w:rFonts w:cs="Calibri"/>
      <w:noProof/>
      <w:kern w:val="2"/>
      <w:szCs w:val="22"/>
    </w:rPr>
  </w:style>
  <w:style w:type="character" w:styleId="Emphasis">
    <w:name w:val="Emphasis"/>
    <w:basedOn w:val="DefaultParagraphFont"/>
    <w:uiPriority w:val="20"/>
    <w:qFormat/>
    <w:rsid w:val="0061303A"/>
    <w:rPr>
      <w:i/>
      <w:iCs/>
    </w:rPr>
  </w:style>
  <w:style w:type="character" w:customStyle="1" w:styleId="highlight">
    <w:name w:val="highlight"/>
    <w:basedOn w:val="DefaultParagraphFont"/>
    <w:rsid w:val="0061303A"/>
  </w:style>
  <w:style w:type="character" w:customStyle="1" w:styleId="ui-ncbitoggler-master-text">
    <w:name w:val="ui-ncbitoggler-master-text"/>
    <w:basedOn w:val="DefaultParagraphFont"/>
    <w:rsid w:val="0061303A"/>
  </w:style>
  <w:style w:type="character" w:customStyle="1" w:styleId="highlight2">
    <w:name w:val="highlight2"/>
    <w:basedOn w:val="DefaultParagraphFont"/>
    <w:rsid w:val="00FE40E5"/>
  </w:style>
  <w:style w:type="paragraph" w:styleId="ListParagraph">
    <w:name w:val="List Paragraph"/>
    <w:basedOn w:val="Normal"/>
    <w:uiPriority w:val="34"/>
    <w:qFormat/>
    <w:rsid w:val="0008399B"/>
    <w:pPr>
      <w:ind w:firstLineChars="200" w:firstLine="420"/>
    </w:pPr>
  </w:style>
  <w:style w:type="paragraph" w:customStyle="1" w:styleId="Default">
    <w:name w:val="Default"/>
    <w:rsid w:val="004A21F4"/>
    <w:pPr>
      <w:widowControl w:val="0"/>
      <w:autoSpaceDE w:val="0"/>
      <w:autoSpaceDN w:val="0"/>
      <w:adjustRightInd w:val="0"/>
    </w:pPr>
    <w:rPr>
      <w:rFonts w:ascii="Times New Roman" w:eastAsia="Microsoft YaHei" w:hAnsi="Times New Roman"/>
      <w:color w:val="000000"/>
      <w:sz w:val="24"/>
      <w:szCs w:val="24"/>
    </w:rPr>
  </w:style>
  <w:style w:type="character" w:customStyle="1" w:styleId="label">
    <w:name w:val="label"/>
    <w:basedOn w:val="DefaultParagraphFont"/>
    <w:rsid w:val="00E74283"/>
  </w:style>
  <w:style w:type="character" w:customStyle="1" w:styleId="separator">
    <w:name w:val="separator"/>
    <w:basedOn w:val="DefaultParagraphFont"/>
    <w:rsid w:val="00E74283"/>
  </w:style>
  <w:style w:type="character" w:customStyle="1" w:styleId="value">
    <w:name w:val="value"/>
    <w:basedOn w:val="DefaultParagraphFont"/>
    <w:rsid w:val="00E74283"/>
  </w:style>
  <w:style w:type="paragraph" w:styleId="Revision">
    <w:name w:val="Revision"/>
    <w:hidden/>
    <w:uiPriority w:val="99"/>
    <w:semiHidden/>
    <w:rsid w:val="00F93EB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734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5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9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8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501302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1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1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8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74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92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5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42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36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0578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09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093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1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7641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6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920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5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3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3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3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4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1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037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52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9D00D34-248B-4106-ABA7-A845804D4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.g</cp:lastModifiedBy>
  <cp:revision>2</cp:revision>
  <cp:lastPrinted>2017-02-11T12:04:00Z</cp:lastPrinted>
  <dcterms:created xsi:type="dcterms:W3CDTF">2017-12-09T02:42:00Z</dcterms:created>
  <dcterms:modified xsi:type="dcterms:W3CDTF">2017-12-09T02:42:00Z</dcterms:modified>
</cp:coreProperties>
</file>